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4FAF1F" w14:textId="77777777" w:rsidR="00D1130C" w:rsidRDefault="004D48C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A49B8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A</w:t>
      </w:r>
      <w:r w:rsidR="005210DA" w:rsidRPr="00AA49B8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ddi</w:t>
      </w:r>
      <w:r w:rsidRPr="00AA49B8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tional </w:t>
      </w:r>
      <w:r w:rsidR="003B3FFF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file 2</w:t>
      </w:r>
      <w:r w:rsidR="003B3FFF">
        <w:rPr>
          <w:rFonts w:ascii="Times New Roman" w:hAnsi="Times New Roman" w:cs="Times New Roman"/>
          <w:b/>
          <w:sz w:val="20"/>
          <w:szCs w:val="20"/>
          <w:lang w:val="en-US"/>
        </w:rPr>
        <w:t>: Q</w:t>
      </w:r>
      <w:r w:rsidR="006C4DA5" w:rsidRPr="00AA49B8">
        <w:rPr>
          <w:rFonts w:ascii="Times New Roman" w:hAnsi="Times New Roman" w:cs="Times New Roman"/>
          <w:b/>
          <w:sz w:val="20"/>
          <w:szCs w:val="20"/>
          <w:lang w:val="en-US"/>
        </w:rPr>
        <w:t xml:space="preserve">uantitative </w:t>
      </w:r>
      <w:r w:rsidR="005210DA" w:rsidRPr="00AA49B8">
        <w:rPr>
          <w:rFonts w:ascii="Times New Roman" w:hAnsi="Times New Roman" w:cs="Times New Roman"/>
          <w:b/>
          <w:sz w:val="20"/>
          <w:szCs w:val="20"/>
          <w:lang w:val="en-US"/>
        </w:rPr>
        <w:t xml:space="preserve">questionnaire (translated from the original </w:t>
      </w:r>
      <w:proofErr w:type="spellStart"/>
      <w:r w:rsidR="005210DA" w:rsidRPr="00AA49B8">
        <w:rPr>
          <w:rFonts w:ascii="Times New Roman" w:hAnsi="Times New Roman" w:cs="Times New Roman"/>
          <w:b/>
          <w:sz w:val="20"/>
          <w:szCs w:val="20"/>
          <w:lang w:val="en-US"/>
        </w:rPr>
        <w:t>french</w:t>
      </w:r>
      <w:proofErr w:type="spellEnd"/>
      <w:r w:rsidR="005210DA" w:rsidRPr="00AA49B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version)</w:t>
      </w:r>
      <w:r w:rsidR="00F058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</w:p>
    <w:p w14:paraId="44FDF8B3" w14:textId="77777777" w:rsidR="003B3FFF" w:rsidRPr="00AA49B8" w:rsidRDefault="00F0583C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0583C">
        <w:rPr>
          <w:rFonts w:ascii="Times New Roman" w:hAnsi="Times New Roman" w:cs="Times New Roman"/>
          <w:b/>
          <w:sz w:val="20"/>
          <w:szCs w:val="20"/>
          <w:lang w:val="en-US"/>
        </w:rPr>
        <w:t>The additional file 2 presents the questionnaire, which has been developed for the quantitative component of the study.</w:t>
      </w:r>
    </w:p>
    <w:p w14:paraId="5E3ACCF5" w14:textId="53D5F2B4" w:rsidR="006225DB" w:rsidRPr="003B3FFF" w:rsidRDefault="006225DB" w:rsidP="006225DB">
      <w:pPr>
        <w:shd w:val="clear" w:color="auto" w:fill="D0CECE" w:themeFill="background2" w:themeFillShade="E6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B3FFF">
        <w:rPr>
          <w:rFonts w:ascii="Times New Roman" w:hAnsi="Times New Roman" w:cs="Times New Roman"/>
          <w:b/>
          <w:sz w:val="20"/>
          <w:szCs w:val="20"/>
          <w:lang w:val="en-US"/>
        </w:rPr>
        <w:t xml:space="preserve">Questionnaire </w:t>
      </w:r>
      <w:r w:rsidR="003B3FFF">
        <w:rPr>
          <w:rFonts w:ascii="Times New Roman" w:hAnsi="Times New Roman" w:cs="Times New Roman"/>
          <w:b/>
          <w:sz w:val="20"/>
          <w:szCs w:val="20"/>
          <w:lang w:val="en-US"/>
        </w:rPr>
        <w:t>_</w:t>
      </w:r>
      <w:r w:rsidRPr="006225DB">
        <w:rPr>
          <w:rFonts w:ascii="Times New Roman" w:hAnsi="Times New Roman" w:cs="Times New Roman"/>
          <w:b/>
          <w:sz w:val="20"/>
          <w:szCs w:val="20"/>
          <w:lang w:val="en-US"/>
        </w:rPr>
        <w:t xml:space="preserve">AMBASS ANRS 12356 Project </w:t>
      </w:r>
      <w:r w:rsidRPr="006225DB">
        <w:rPr>
          <w:rFonts w:ascii="Times New Roman" w:hAnsi="Times New Roman" w:cs="Times New Roman"/>
          <w:sz w:val="20"/>
          <w:szCs w:val="20"/>
          <w:lang w:val="en-US"/>
        </w:rPr>
        <w:t>- « Study o</w:t>
      </w:r>
      <w:r w:rsidR="00D04C04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6225DB">
        <w:rPr>
          <w:rFonts w:ascii="Times New Roman" w:hAnsi="Times New Roman" w:cs="Times New Roman"/>
          <w:sz w:val="20"/>
          <w:szCs w:val="20"/>
          <w:lang w:val="en-US"/>
        </w:rPr>
        <w:t xml:space="preserve"> the</w:t>
      </w:r>
      <w:r w:rsidR="00D04C04">
        <w:rPr>
          <w:rFonts w:ascii="Times New Roman" w:hAnsi="Times New Roman" w:cs="Times New Roman"/>
          <w:sz w:val="20"/>
          <w:szCs w:val="20"/>
          <w:lang w:val="en-US"/>
        </w:rPr>
        <w:t xml:space="preserve"> hepatitis B</w:t>
      </w:r>
      <w:r w:rsidRPr="006225DB">
        <w:rPr>
          <w:rFonts w:ascii="Times New Roman" w:hAnsi="Times New Roman" w:cs="Times New Roman"/>
          <w:sz w:val="20"/>
          <w:szCs w:val="20"/>
          <w:lang w:val="en-US"/>
        </w:rPr>
        <w:t xml:space="preserve"> knowledge, perceptions and practices </w:t>
      </w:r>
      <w:r w:rsidR="00D04C04">
        <w:rPr>
          <w:rFonts w:ascii="Times New Roman" w:hAnsi="Times New Roman" w:cs="Times New Roman"/>
          <w:sz w:val="20"/>
          <w:szCs w:val="20"/>
          <w:lang w:val="en-US"/>
        </w:rPr>
        <w:t>in</w:t>
      </w:r>
      <w:r w:rsidRPr="006225DB">
        <w:rPr>
          <w:rFonts w:ascii="Times New Roman" w:hAnsi="Times New Roman" w:cs="Times New Roman"/>
          <w:sz w:val="20"/>
          <w:szCs w:val="20"/>
          <w:lang w:val="en-US"/>
        </w:rPr>
        <w:t xml:space="preserve"> caregivers </w:t>
      </w:r>
      <w:r w:rsidR="00D04C04">
        <w:rPr>
          <w:rFonts w:ascii="Times New Roman" w:hAnsi="Times New Roman" w:cs="Times New Roman"/>
          <w:sz w:val="20"/>
          <w:szCs w:val="20"/>
          <w:lang w:val="en-US"/>
        </w:rPr>
        <w:t>working in the rural area o</w:t>
      </w:r>
      <w:r w:rsidRPr="006225DB">
        <w:rPr>
          <w:rFonts w:ascii="Times New Roman" w:hAnsi="Times New Roman" w:cs="Times New Roman"/>
          <w:sz w:val="20"/>
          <w:szCs w:val="20"/>
          <w:lang w:val="en-US"/>
        </w:rPr>
        <w:t xml:space="preserve">f </w:t>
      </w:r>
      <w:proofErr w:type="spellStart"/>
      <w:r w:rsidRPr="006225DB">
        <w:rPr>
          <w:rFonts w:ascii="Times New Roman" w:hAnsi="Times New Roman" w:cs="Times New Roman"/>
          <w:sz w:val="20"/>
          <w:szCs w:val="20"/>
          <w:lang w:val="en-US"/>
        </w:rPr>
        <w:t>Niakhar</w:t>
      </w:r>
      <w:proofErr w:type="spellEnd"/>
      <w:r w:rsidRPr="006225DB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r w:rsidR="00D04C04">
        <w:rPr>
          <w:rFonts w:ascii="Times New Roman" w:hAnsi="Times New Roman" w:cs="Times New Roman"/>
          <w:sz w:val="20"/>
          <w:szCs w:val="20"/>
          <w:lang w:val="en-US"/>
        </w:rPr>
        <w:t xml:space="preserve">the region of </w:t>
      </w:r>
      <w:proofErr w:type="spellStart"/>
      <w:r w:rsidR="00D04C04">
        <w:rPr>
          <w:rFonts w:ascii="Times New Roman" w:hAnsi="Times New Roman" w:cs="Times New Roman"/>
          <w:sz w:val="20"/>
          <w:szCs w:val="20"/>
          <w:lang w:val="en-US"/>
        </w:rPr>
        <w:t>Fatick</w:t>
      </w:r>
      <w:proofErr w:type="spellEnd"/>
      <w:r w:rsidR="00D04C04">
        <w:rPr>
          <w:rFonts w:ascii="Times New Roman" w:hAnsi="Times New Roman" w:cs="Times New Roman"/>
          <w:sz w:val="20"/>
          <w:szCs w:val="20"/>
          <w:lang w:val="en-US"/>
        </w:rPr>
        <w:t xml:space="preserve">, in </w:t>
      </w:r>
      <w:r w:rsidRPr="006225DB">
        <w:rPr>
          <w:rFonts w:ascii="Times New Roman" w:hAnsi="Times New Roman" w:cs="Times New Roman"/>
          <w:sz w:val="20"/>
          <w:szCs w:val="20"/>
          <w:lang w:val="en-US"/>
        </w:rPr>
        <w:t>Senegal »</w:t>
      </w:r>
    </w:p>
    <w:p w14:paraId="10D5BC5B" w14:textId="77777777" w:rsidR="006225DB" w:rsidRPr="006225DB" w:rsidRDefault="006225DB" w:rsidP="006225DB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225DB">
        <w:rPr>
          <w:rFonts w:ascii="Times New Roman" w:hAnsi="Times New Roman" w:cs="Times New Roman"/>
          <w:b/>
          <w:sz w:val="20"/>
          <w:szCs w:val="20"/>
          <w:u w:val="single"/>
          <w:lang w:val="en"/>
        </w:rPr>
        <w:t>Participant identification number</w:t>
      </w:r>
      <w:r w:rsidRPr="006225D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: </w:t>
      </w:r>
      <w:r w:rsidRPr="006225DB">
        <w:rPr>
          <w:rFonts w:ascii="Times New Roman" w:hAnsi="Times New Roman" w:cs="Times New Roman"/>
          <w:b/>
          <w:sz w:val="20"/>
          <w:szCs w:val="20"/>
          <w:lang w:val="en-US"/>
        </w:rPr>
        <w:t>……………………………………………………………………………</w:t>
      </w:r>
    </w:p>
    <w:p w14:paraId="72A7B15E" w14:textId="77777777" w:rsidR="006225DB" w:rsidRPr="006225DB" w:rsidRDefault="006225DB" w:rsidP="006225DB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225D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Name of the healthcare facility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: ……………………………………</w:t>
      </w:r>
      <w:r w:rsidRPr="006225DB">
        <w:rPr>
          <w:rFonts w:ascii="Times New Roman" w:hAnsi="Times New Roman" w:cs="Times New Roman"/>
          <w:b/>
          <w:sz w:val="20"/>
          <w:szCs w:val="20"/>
          <w:lang w:val="en-US"/>
        </w:rPr>
        <w:t>……………………………………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…….</w:t>
      </w:r>
    </w:p>
    <w:p w14:paraId="264C59D6" w14:textId="77777777" w:rsidR="00D04C04" w:rsidRDefault="006225DB" w:rsidP="007E7BEA">
      <w:pPr>
        <w:spacing w:line="240" w:lineRule="auto"/>
        <w:jc w:val="both"/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</w:pPr>
      <w:r w:rsidRPr="006225DB">
        <w:rPr>
          <w:rFonts w:ascii="Times New Roman" w:hAnsi="Times New Roman" w:cs="Times New Roman"/>
          <w:b/>
          <w:iCs/>
          <w:sz w:val="20"/>
          <w:szCs w:val="20"/>
          <w:u w:val="single"/>
          <w:lang w:val="en-US"/>
        </w:rPr>
        <w:t>Decentralization level of the healthcare facility</w:t>
      </w:r>
      <w:r>
        <w:rPr>
          <w:rFonts w:ascii="Times New Roman" w:hAnsi="Times New Roman" w:cs="Times New Roman"/>
          <w:b/>
          <w:iCs/>
          <w:sz w:val="20"/>
          <w:szCs w:val="20"/>
          <w:u w:val="single"/>
          <w:lang w:val="en-US"/>
        </w:rPr>
        <w:t>:</w:t>
      </w:r>
      <w:r w:rsidRPr="006225DB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</w:t>
      </w:r>
    </w:p>
    <w:p w14:paraId="5A1F35CA" w14:textId="77777777" w:rsidR="006225DB" w:rsidRPr="007E7BEA" w:rsidRDefault="006225DB" w:rsidP="007E7BEA">
      <w:pPr>
        <w:spacing w:line="240" w:lineRule="auto"/>
        <w:jc w:val="both"/>
        <w:rPr>
          <w:rFonts w:ascii="Times New Roman" w:hAnsi="Times New Roman"/>
          <w:iCs/>
          <w:sz w:val="20"/>
          <w:szCs w:val="20"/>
          <w:lang w:val="en-US"/>
        </w:rPr>
      </w:pPr>
      <w:r w:rsidRPr="006225DB">
        <w:rPr>
          <w:rFonts w:ascii="Arial" w:hAnsi="Arial" w:cs="Arial"/>
          <w:sz w:val="28"/>
          <w:szCs w:val="28"/>
          <w:lang w:val="en-US"/>
        </w:rPr>
        <w:t>□</w:t>
      </w:r>
      <w:r w:rsidR="00F977F6">
        <w:rPr>
          <w:rFonts w:ascii="Arial" w:hAnsi="Arial" w:cs="Arial"/>
          <w:sz w:val="28"/>
          <w:szCs w:val="28"/>
          <w:lang w:val="en-US"/>
        </w:rPr>
        <w:t xml:space="preserve"> </w:t>
      </w:r>
      <w:r w:rsidRPr="006225DB">
        <w:rPr>
          <w:rFonts w:ascii="Times New Roman" w:hAnsi="Times New Roman" w:cs="Times New Roman"/>
          <w:iCs/>
          <w:sz w:val="20"/>
          <w:szCs w:val="20"/>
          <w:lang w:val="en-US"/>
        </w:rPr>
        <w:t>Regional hospital</w:t>
      </w:r>
      <w:r w:rsidR="00F977F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         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   </w:t>
      </w:r>
      <w:r w:rsidRPr="006225DB">
        <w:rPr>
          <w:rFonts w:ascii="Arial" w:hAnsi="Arial" w:cs="Arial"/>
          <w:sz w:val="28"/>
          <w:szCs w:val="28"/>
          <w:lang w:val="en-US"/>
        </w:rPr>
        <w:t>□</w:t>
      </w:r>
      <w:r w:rsidR="00F977F6">
        <w:rPr>
          <w:rFonts w:ascii="Arial" w:hAnsi="Arial" w:cs="Arial"/>
          <w:sz w:val="28"/>
          <w:szCs w:val="28"/>
          <w:lang w:val="en-US"/>
        </w:rPr>
        <w:t xml:space="preserve"> </w:t>
      </w:r>
      <w:r w:rsidRPr="00F04E25">
        <w:rPr>
          <w:rFonts w:ascii="Times New Roman" w:hAnsi="Times New Roman"/>
          <w:iCs/>
          <w:sz w:val="20"/>
          <w:szCs w:val="20"/>
          <w:lang w:val="en-US"/>
        </w:rPr>
        <w:t>District healthcare center</w:t>
      </w:r>
      <w:r w:rsidRPr="006225DB">
        <w:rPr>
          <w:rFonts w:ascii="Times New Roman" w:hAnsi="Times New Roman"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Cs/>
          <w:sz w:val="20"/>
          <w:szCs w:val="20"/>
          <w:lang w:val="en-US"/>
        </w:rPr>
        <w:t xml:space="preserve">            </w:t>
      </w:r>
      <w:r w:rsidRPr="006225DB">
        <w:rPr>
          <w:rFonts w:ascii="Arial" w:hAnsi="Arial" w:cs="Arial"/>
          <w:sz w:val="28"/>
          <w:szCs w:val="28"/>
          <w:lang w:val="en-US"/>
        </w:rPr>
        <w:t>□</w:t>
      </w:r>
      <w:r w:rsidR="00F977F6">
        <w:rPr>
          <w:rFonts w:ascii="Arial" w:hAnsi="Arial" w:cs="Arial"/>
          <w:sz w:val="28"/>
          <w:szCs w:val="28"/>
          <w:lang w:val="en-US"/>
        </w:rPr>
        <w:t xml:space="preserve"> </w:t>
      </w:r>
      <w:r w:rsidRPr="00F04E25">
        <w:rPr>
          <w:rFonts w:ascii="Times New Roman" w:hAnsi="Times New Roman"/>
          <w:iCs/>
          <w:sz w:val="20"/>
          <w:szCs w:val="20"/>
          <w:lang w:val="en-US"/>
        </w:rPr>
        <w:t>Primary healthcare post</w:t>
      </w:r>
    </w:p>
    <w:tbl>
      <w:tblPr>
        <w:tblStyle w:val="Grilledutableau9"/>
        <w:tblW w:w="9493" w:type="dxa"/>
        <w:jc w:val="center"/>
        <w:tblLook w:val="04A0" w:firstRow="1" w:lastRow="0" w:firstColumn="1" w:lastColumn="0" w:noHBand="0" w:noVBand="1"/>
      </w:tblPr>
      <w:tblGrid>
        <w:gridCol w:w="4530"/>
        <w:gridCol w:w="6"/>
        <w:gridCol w:w="4957"/>
      </w:tblGrid>
      <w:tr w:rsidR="005210DA" w:rsidRPr="005210DA" w14:paraId="5F1FC963" w14:textId="77777777" w:rsidTr="00393004">
        <w:trPr>
          <w:trHeight w:val="570"/>
          <w:jc w:val="center"/>
        </w:trPr>
        <w:tc>
          <w:tcPr>
            <w:tcW w:w="4536" w:type="dxa"/>
            <w:gridSpan w:val="2"/>
            <w:shd w:val="clear" w:color="auto" w:fill="BDD6EE" w:themeFill="accent1" w:themeFillTint="66"/>
          </w:tcPr>
          <w:p w14:paraId="7A5F786C" w14:textId="77777777" w:rsidR="005210DA" w:rsidRPr="005210DA" w:rsidRDefault="005210DA" w:rsidP="00521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4957" w:type="dxa"/>
            <w:shd w:val="clear" w:color="auto" w:fill="BDD6EE" w:themeFill="accent1" w:themeFillTint="66"/>
            <w:hideMark/>
          </w:tcPr>
          <w:p w14:paraId="3B9BB29B" w14:textId="77777777" w:rsidR="005210DA" w:rsidRPr="005210DA" w:rsidRDefault="005210DA" w:rsidP="005210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sible answers</w:t>
            </w:r>
          </w:p>
        </w:tc>
      </w:tr>
      <w:tr w:rsidR="006841AD" w:rsidRPr="005210DA" w14:paraId="2EBEF250" w14:textId="77777777" w:rsidTr="00393004">
        <w:trPr>
          <w:trHeight w:val="110"/>
          <w:jc w:val="center"/>
        </w:trPr>
        <w:tc>
          <w:tcPr>
            <w:tcW w:w="9493" w:type="dxa"/>
            <w:gridSpan w:val="3"/>
            <w:shd w:val="clear" w:color="auto" w:fill="DEEAF6" w:themeFill="accent1" w:themeFillTint="33"/>
          </w:tcPr>
          <w:p w14:paraId="617DB613" w14:textId="77777777" w:rsidR="006841AD" w:rsidRPr="005210DA" w:rsidRDefault="006841AD" w:rsidP="005210D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6841A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Socio-demographic characteristics</w:t>
            </w:r>
          </w:p>
        </w:tc>
      </w:tr>
      <w:tr w:rsidR="006841AD" w:rsidRPr="005210DA" w14:paraId="7054F0FE" w14:textId="77777777" w:rsidTr="006841AD">
        <w:trPr>
          <w:trHeight w:val="110"/>
          <w:jc w:val="center"/>
        </w:trPr>
        <w:tc>
          <w:tcPr>
            <w:tcW w:w="4530" w:type="dxa"/>
            <w:shd w:val="clear" w:color="auto" w:fill="FFFFFF" w:themeFill="background1"/>
          </w:tcPr>
          <w:p w14:paraId="6E62A0C1" w14:textId="77777777" w:rsidR="006841AD" w:rsidRPr="006841AD" w:rsidRDefault="006841AD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841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hat is your birthday?</w:t>
            </w: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58BE0712" w14:textId="77777777" w:rsidR="0016639F" w:rsidRDefault="006841AD" w:rsidP="001663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841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|__|__|     |__|__|    |__|__|__|__|</w:t>
            </w:r>
          </w:p>
          <w:p w14:paraId="0D221A3B" w14:textId="77777777" w:rsidR="006841AD" w:rsidRPr="0016639F" w:rsidRDefault="0016639F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="006841AD" w:rsidRPr="001663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ay     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6841AD" w:rsidRPr="001663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onth    </w:t>
            </w:r>
            <w:r w:rsidRPr="001663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</w:t>
            </w:r>
            <w:r w:rsidR="00D04C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</w:t>
            </w:r>
            <w:r w:rsidR="006841AD" w:rsidRPr="001663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ar</w:t>
            </w:r>
          </w:p>
        </w:tc>
      </w:tr>
      <w:tr w:rsidR="0016639F" w:rsidRPr="005210DA" w14:paraId="411443C8" w14:textId="77777777" w:rsidTr="006841AD">
        <w:trPr>
          <w:trHeight w:val="110"/>
          <w:jc w:val="center"/>
        </w:trPr>
        <w:tc>
          <w:tcPr>
            <w:tcW w:w="4530" w:type="dxa"/>
            <w:vMerge w:val="restart"/>
            <w:shd w:val="clear" w:color="auto" w:fill="FFFFFF" w:themeFill="background1"/>
          </w:tcPr>
          <w:p w14:paraId="05AE3CE2" w14:textId="77777777" w:rsidR="0016639F" w:rsidRPr="006841AD" w:rsidRDefault="0016639F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hat is your gender? </w:t>
            </w: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08626047" w14:textId="77777777" w:rsidR="0016639F" w:rsidRPr="0016639F" w:rsidRDefault="0016639F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emale </w:t>
            </w:r>
          </w:p>
        </w:tc>
      </w:tr>
      <w:tr w:rsidR="0016639F" w:rsidRPr="005210DA" w14:paraId="576789CF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41792E24" w14:textId="77777777" w:rsidR="0016639F" w:rsidRPr="006841AD" w:rsidRDefault="0016639F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60EBF6CA" w14:textId="77777777" w:rsidR="0016639F" w:rsidRPr="0016639F" w:rsidRDefault="0016639F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ale </w:t>
            </w:r>
          </w:p>
        </w:tc>
      </w:tr>
      <w:tr w:rsidR="00460055" w:rsidRPr="005210DA" w14:paraId="7116D7C7" w14:textId="77777777" w:rsidTr="006841AD">
        <w:trPr>
          <w:trHeight w:val="110"/>
          <w:jc w:val="center"/>
        </w:trPr>
        <w:tc>
          <w:tcPr>
            <w:tcW w:w="4530" w:type="dxa"/>
            <w:vMerge w:val="restart"/>
            <w:shd w:val="clear" w:color="auto" w:fill="FFFFFF" w:themeFill="background1"/>
          </w:tcPr>
          <w:p w14:paraId="3A1EAFA7" w14:textId="77777777" w:rsidR="00460055" w:rsidRPr="006841AD" w:rsidRDefault="00460055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What is your level of education?</w:t>
            </w: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46457142" w14:textId="77777777" w:rsidR="00460055" w:rsidRPr="0016639F" w:rsidRDefault="00460055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ever went to school </w:t>
            </w:r>
          </w:p>
        </w:tc>
      </w:tr>
      <w:tr w:rsidR="00460055" w:rsidRPr="005210DA" w14:paraId="0AEA8CA3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1460CF3A" w14:textId="77777777" w:rsidR="00460055" w:rsidRPr="006841AD" w:rsidRDefault="00460055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60FAA721" w14:textId="77777777" w:rsidR="00460055" w:rsidRPr="0016639F" w:rsidRDefault="00460055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rimary </w:t>
            </w:r>
          </w:p>
        </w:tc>
      </w:tr>
      <w:tr w:rsidR="00460055" w:rsidRPr="005210DA" w14:paraId="5A1258BF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6321EF0D" w14:textId="77777777" w:rsidR="00460055" w:rsidRPr="006841AD" w:rsidRDefault="00460055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27DCBB83" w14:textId="77777777" w:rsidR="00460055" w:rsidRPr="0016639F" w:rsidRDefault="00460055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iddle school</w:t>
            </w:r>
          </w:p>
        </w:tc>
      </w:tr>
      <w:tr w:rsidR="00460055" w:rsidRPr="005210DA" w14:paraId="51FF4FE5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0CE36E28" w14:textId="77777777" w:rsidR="00460055" w:rsidRPr="006841AD" w:rsidRDefault="00460055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0C05B50C" w14:textId="51CCB549" w:rsidR="00460055" w:rsidRPr="0016639F" w:rsidRDefault="00D1130C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econdary </w:t>
            </w:r>
            <w:r w:rsidR="0046005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chool </w:t>
            </w:r>
          </w:p>
        </w:tc>
      </w:tr>
      <w:tr w:rsidR="00460055" w:rsidRPr="005210DA" w14:paraId="6A1DA889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4AA8E96B" w14:textId="77777777" w:rsidR="00460055" w:rsidRPr="006841AD" w:rsidRDefault="00460055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4D0F96EC" w14:textId="35539FD1" w:rsidR="00460055" w:rsidRPr="0016639F" w:rsidRDefault="00D1130C" w:rsidP="00D1130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Higher </w:t>
            </w:r>
          </w:p>
        </w:tc>
      </w:tr>
      <w:tr w:rsidR="00460055" w:rsidRPr="005210DA" w14:paraId="6CE71C30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0ED77095" w14:textId="77777777" w:rsidR="00460055" w:rsidRPr="006841AD" w:rsidRDefault="00460055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7A06AB50" w14:textId="77777777" w:rsidR="00460055" w:rsidRPr="0016639F" w:rsidRDefault="00460055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oranic school</w:t>
            </w:r>
          </w:p>
        </w:tc>
      </w:tr>
      <w:tr w:rsidR="00460055" w:rsidRPr="005210DA" w14:paraId="5A154C73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79314EA7" w14:textId="77777777" w:rsidR="00460055" w:rsidRPr="006841AD" w:rsidRDefault="00460055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73A34830" w14:textId="77777777" w:rsidR="00460055" w:rsidRPr="0016639F" w:rsidRDefault="00460055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Other </w:t>
            </w:r>
          </w:p>
        </w:tc>
      </w:tr>
      <w:tr w:rsidR="00460055" w:rsidRPr="005178E5" w14:paraId="029B6229" w14:textId="77777777" w:rsidTr="006841AD">
        <w:trPr>
          <w:trHeight w:val="110"/>
          <w:jc w:val="center"/>
        </w:trPr>
        <w:tc>
          <w:tcPr>
            <w:tcW w:w="4530" w:type="dxa"/>
            <w:vMerge w:val="restart"/>
            <w:shd w:val="clear" w:color="auto" w:fill="FFFFFF" w:themeFill="background1"/>
          </w:tcPr>
          <w:p w14:paraId="7E22D115" w14:textId="77777777" w:rsidR="00460055" w:rsidRPr="006841AD" w:rsidRDefault="00D04C04" w:rsidP="00D04C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hat is your i</w:t>
            </w:r>
            <w:r w:rsidR="00460055" w:rsidRPr="00F04E25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nitial training in the field of health or social care</w:t>
            </w:r>
            <w:r w:rsidR="00460055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?</w:t>
            </w: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18BC15C2" w14:textId="77777777" w:rsidR="00460055" w:rsidRPr="0016639F" w:rsidRDefault="00460055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005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urses (registered and licensed professional)</w:t>
            </w:r>
          </w:p>
        </w:tc>
      </w:tr>
      <w:tr w:rsidR="00460055" w:rsidRPr="005210DA" w14:paraId="43ACE864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1E117897" w14:textId="77777777" w:rsidR="00460055" w:rsidRPr="006841AD" w:rsidRDefault="00460055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1F4C0D74" w14:textId="77777777" w:rsidR="00460055" w:rsidRPr="0016639F" w:rsidRDefault="00460055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005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ursing assistant</w:t>
            </w:r>
          </w:p>
        </w:tc>
      </w:tr>
      <w:tr w:rsidR="00460055" w:rsidRPr="005210DA" w14:paraId="4CBE7A70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5B5C2895" w14:textId="77777777" w:rsidR="00460055" w:rsidRPr="006841AD" w:rsidRDefault="00460055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798DB750" w14:textId="77777777" w:rsidR="00460055" w:rsidRPr="0016639F" w:rsidRDefault="00460055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0055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Midwife</w:t>
            </w:r>
          </w:p>
        </w:tc>
      </w:tr>
      <w:tr w:rsidR="00460055" w:rsidRPr="005210DA" w14:paraId="538BCACF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426BF6A0" w14:textId="77777777" w:rsidR="00460055" w:rsidRPr="006841AD" w:rsidRDefault="00460055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42E12D18" w14:textId="77777777" w:rsidR="00460055" w:rsidRPr="0016639F" w:rsidRDefault="00460055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0055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Laboratory technician</w:t>
            </w:r>
          </w:p>
        </w:tc>
      </w:tr>
      <w:tr w:rsidR="00460055" w:rsidRPr="005210DA" w14:paraId="08D1CB5F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34F03FEA" w14:textId="77777777" w:rsidR="00460055" w:rsidRPr="006841AD" w:rsidRDefault="00460055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7FD0D03E" w14:textId="77777777" w:rsidR="00460055" w:rsidRPr="0016639F" w:rsidRDefault="00460055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0055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Community healthcare worker</w:t>
            </w:r>
          </w:p>
        </w:tc>
      </w:tr>
      <w:tr w:rsidR="0016639F" w:rsidRPr="005210DA" w14:paraId="1EBAA00E" w14:textId="77777777" w:rsidTr="006841AD">
        <w:trPr>
          <w:trHeight w:val="110"/>
          <w:jc w:val="center"/>
        </w:trPr>
        <w:tc>
          <w:tcPr>
            <w:tcW w:w="4530" w:type="dxa"/>
            <w:shd w:val="clear" w:color="auto" w:fill="FFFFFF" w:themeFill="background1"/>
          </w:tcPr>
          <w:p w14:paraId="73739DE7" w14:textId="77777777" w:rsidR="0016639F" w:rsidRPr="006841AD" w:rsidRDefault="00460055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00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Since when do you practice your profession?</w:t>
            </w: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357D8F12" w14:textId="77777777" w:rsidR="006225DB" w:rsidRDefault="006225DB" w:rsidP="006225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841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|__|__|     |__|__|    |__|__|__|__|</w:t>
            </w:r>
          </w:p>
          <w:p w14:paraId="2CE66B99" w14:textId="77777777" w:rsidR="0016639F" w:rsidRPr="0016639F" w:rsidRDefault="006225DB" w:rsidP="006225D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1663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ay     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1663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onth        </w:t>
            </w:r>
            <w:r w:rsidR="00D113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1663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ar</w:t>
            </w:r>
          </w:p>
        </w:tc>
      </w:tr>
      <w:tr w:rsidR="00F977F6" w:rsidRPr="005178E5" w14:paraId="6C71CAF6" w14:textId="77777777" w:rsidTr="00F977F6">
        <w:trPr>
          <w:trHeight w:val="110"/>
          <w:jc w:val="center"/>
        </w:trPr>
        <w:tc>
          <w:tcPr>
            <w:tcW w:w="9493" w:type="dxa"/>
            <w:gridSpan w:val="3"/>
            <w:shd w:val="clear" w:color="auto" w:fill="DEEAF6" w:themeFill="accent1" w:themeFillTint="33"/>
          </w:tcPr>
          <w:p w14:paraId="789AF9E5" w14:textId="77777777" w:rsidR="00F977F6" w:rsidRPr="00F977F6" w:rsidRDefault="00F977F6" w:rsidP="00F977F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F977F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Training, experience and activities in the field of HBV</w:t>
            </w:r>
          </w:p>
        </w:tc>
      </w:tr>
      <w:tr w:rsidR="00F977F6" w:rsidRPr="005178E5" w14:paraId="61D5FFCF" w14:textId="77777777" w:rsidTr="006841AD">
        <w:trPr>
          <w:trHeight w:val="110"/>
          <w:jc w:val="center"/>
        </w:trPr>
        <w:tc>
          <w:tcPr>
            <w:tcW w:w="4530" w:type="dxa"/>
            <w:vMerge w:val="restart"/>
            <w:shd w:val="clear" w:color="auto" w:fill="FFFFFF" w:themeFill="background1"/>
          </w:tcPr>
          <w:p w14:paraId="64843A79" w14:textId="77777777" w:rsidR="00F977F6" w:rsidRPr="006841AD" w:rsidRDefault="00F977F6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7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ve you already benefited from training in HBV?</w:t>
            </w: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3FC41E95" w14:textId="77777777" w:rsidR="00F977F6" w:rsidRPr="0016639F" w:rsidRDefault="00F977F6" w:rsidP="00F977F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977F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 (in my initial trainin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F977F6" w:rsidRPr="005210DA" w14:paraId="1D2D18E7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69C3A58D" w14:textId="77777777" w:rsidR="00F977F6" w:rsidRPr="006841AD" w:rsidRDefault="00F977F6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11B30E02" w14:textId="77777777" w:rsidR="00F977F6" w:rsidRPr="0016639F" w:rsidRDefault="00F977F6" w:rsidP="00F977F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 (in continued education)</w:t>
            </w:r>
          </w:p>
        </w:tc>
      </w:tr>
      <w:tr w:rsidR="00F977F6" w:rsidRPr="005210DA" w14:paraId="54FE91EA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662115E8" w14:textId="77777777" w:rsidR="00F977F6" w:rsidRPr="006841AD" w:rsidRDefault="00F977F6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1E5243C5" w14:textId="77777777" w:rsidR="00F977F6" w:rsidRPr="0016639F" w:rsidRDefault="00F977F6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o </w:t>
            </w:r>
          </w:p>
        </w:tc>
      </w:tr>
      <w:tr w:rsidR="00F977F6" w:rsidRPr="005210DA" w14:paraId="6F3378E2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4530A46F" w14:textId="77777777" w:rsidR="00F977F6" w:rsidRPr="006841AD" w:rsidRDefault="00F977F6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76211BC6" w14:textId="77777777" w:rsidR="00F977F6" w:rsidRPr="0016639F" w:rsidRDefault="00F977F6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977F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do not know</w:t>
            </w:r>
          </w:p>
        </w:tc>
      </w:tr>
      <w:tr w:rsidR="00F977F6" w:rsidRPr="005210DA" w14:paraId="5ABF16F1" w14:textId="77777777" w:rsidTr="006841AD">
        <w:trPr>
          <w:trHeight w:val="110"/>
          <w:jc w:val="center"/>
        </w:trPr>
        <w:tc>
          <w:tcPr>
            <w:tcW w:w="4530" w:type="dxa"/>
            <w:vMerge w:val="restart"/>
            <w:shd w:val="clear" w:color="auto" w:fill="FFFFFF" w:themeFill="background1"/>
          </w:tcPr>
          <w:p w14:paraId="24B15CFB" w14:textId="77777777" w:rsidR="00F977F6" w:rsidRPr="006841AD" w:rsidRDefault="00F977F6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7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ve you already had training in counseling or therapeutic education for other diseases?</w:t>
            </w: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4348CBCC" w14:textId="77777777" w:rsidR="00F977F6" w:rsidRPr="0016639F" w:rsidRDefault="00F977F6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Yes </w:t>
            </w:r>
          </w:p>
        </w:tc>
      </w:tr>
      <w:tr w:rsidR="00F977F6" w:rsidRPr="005210DA" w14:paraId="4F28445B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6FE0007A" w14:textId="77777777" w:rsidR="00F977F6" w:rsidRPr="006841AD" w:rsidRDefault="00F977F6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7F7F3BDB" w14:textId="77777777" w:rsidR="00F977F6" w:rsidRPr="0016639F" w:rsidRDefault="00F977F6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o </w:t>
            </w:r>
          </w:p>
        </w:tc>
      </w:tr>
      <w:tr w:rsidR="00F977F6" w:rsidRPr="005210DA" w14:paraId="65DD4B08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56D34461" w14:textId="77777777" w:rsidR="00F977F6" w:rsidRPr="006841AD" w:rsidRDefault="00F977F6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01F3179B" w14:textId="77777777" w:rsidR="00F977F6" w:rsidRPr="0016639F" w:rsidRDefault="00F977F6" w:rsidP="00D1130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do not know</w:t>
            </w:r>
          </w:p>
        </w:tc>
      </w:tr>
      <w:tr w:rsidR="00F977F6" w:rsidRPr="005210DA" w14:paraId="046B8E0F" w14:textId="77777777" w:rsidTr="006841AD">
        <w:trPr>
          <w:trHeight w:val="110"/>
          <w:jc w:val="center"/>
        </w:trPr>
        <w:tc>
          <w:tcPr>
            <w:tcW w:w="4530" w:type="dxa"/>
            <w:vMerge w:val="restart"/>
            <w:shd w:val="clear" w:color="auto" w:fill="FFFFFF" w:themeFill="background1"/>
          </w:tcPr>
          <w:p w14:paraId="759454D0" w14:textId="77777777" w:rsidR="00F977F6" w:rsidRPr="006841AD" w:rsidRDefault="00F977F6" w:rsidP="00F977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7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ve you already had training in counseling or therapeutic education for hepatitis B?</w:t>
            </w: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56869769" w14:textId="77777777" w:rsidR="00F977F6" w:rsidRPr="0016639F" w:rsidRDefault="00F977F6" w:rsidP="00F977F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Yes </w:t>
            </w:r>
          </w:p>
        </w:tc>
      </w:tr>
      <w:tr w:rsidR="00F977F6" w:rsidRPr="005210DA" w14:paraId="4BE8DF32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2D35930B" w14:textId="77777777" w:rsidR="00F977F6" w:rsidRPr="006841AD" w:rsidRDefault="00F977F6" w:rsidP="00F977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7B56CC4F" w14:textId="77777777" w:rsidR="00F977F6" w:rsidRPr="0016639F" w:rsidRDefault="00F977F6" w:rsidP="00F977F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o </w:t>
            </w:r>
          </w:p>
        </w:tc>
      </w:tr>
      <w:tr w:rsidR="00F977F6" w:rsidRPr="005210DA" w14:paraId="747D0CC8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3FC75B9A" w14:textId="77777777" w:rsidR="00F977F6" w:rsidRPr="006841AD" w:rsidRDefault="00F977F6" w:rsidP="00F977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5E120600" w14:textId="77777777" w:rsidR="00F977F6" w:rsidRPr="0016639F" w:rsidRDefault="00F977F6" w:rsidP="00F977F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do  not know</w:t>
            </w:r>
          </w:p>
        </w:tc>
      </w:tr>
      <w:tr w:rsidR="007E7BEA" w:rsidRPr="005210DA" w14:paraId="2EA00842" w14:textId="77777777" w:rsidTr="006841AD">
        <w:trPr>
          <w:trHeight w:val="110"/>
          <w:jc w:val="center"/>
        </w:trPr>
        <w:tc>
          <w:tcPr>
            <w:tcW w:w="4530" w:type="dxa"/>
            <w:vMerge w:val="restart"/>
            <w:shd w:val="clear" w:color="auto" w:fill="FFFFFF" w:themeFill="background1"/>
          </w:tcPr>
          <w:p w14:paraId="7C604C3D" w14:textId="77777777" w:rsidR="007E7BEA" w:rsidRPr="006841AD" w:rsidRDefault="007E7BEA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77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 you feel you are trained well enough to provide adequate counseling to HBV-positive patients?</w:t>
            </w: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1559BC78" w14:textId="56E45BC0" w:rsidR="007E7BEA" w:rsidRPr="0016639F" w:rsidRDefault="007E7BEA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Yes</w:t>
            </w:r>
            <w:r w:rsidR="008E0419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a l</w:t>
            </w:r>
            <w:r w:rsidR="008E0419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ot</w:t>
            </w:r>
          </w:p>
        </w:tc>
      </w:tr>
      <w:tr w:rsidR="007E7BEA" w:rsidRPr="005210DA" w14:paraId="47C056A3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4C699C73" w14:textId="77777777" w:rsidR="007E7BEA" w:rsidRPr="006841AD" w:rsidRDefault="007E7BEA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0AA3C4C4" w14:textId="5FA0E2A2" w:rsidR="007E7BEA" w:rsidRPr="0016639F" w:rsidRDefault="007E7BEA" w:rsidP="008E041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  <w:r w:rsidR="008E04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r w:rsidRPr="00F977F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mewhat</w:t>
            </w:r>
          </w:p>
        </w:tc>
      </w:tr>
      <w:tr w:rsidR="007E7BEA" w:rsidRPr="005210DA" w14:paraId="1C0F4831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38C89756" w14:textId="77777777" w:rsidR="007E7BEA" w:rsidRPr="006841AD" w:rsidRDefault="007E7BEA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02629C35" w14:textId="778367F5" w:rsidR="007E7BEA" w:rsidRPr="0016639F" w:rsidRDefault="007E7BEA" w:rsidP="008E041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  <w:r w:rsidR="008E04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r w:rsidRPr="00F977F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 l</w:t>
            </w:r>
            <w:r w:rsidR="008E04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ttle</w:t>
            </w:r>
          </w:p>
        </w:tc>
      </w:tr>
      <w:tr w:rsidR="007E7BEA" w:rsidRPr="005210DA" w14:paraId="3323A86F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1151365B" w14:textId="77777777" w:rsidR="007E7BEA" w:rsidRPr="006841AD" w:rsidRDefault="007E7BEA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739EEE2A" w14:textId="77777777" w:rsidR="007E7BEA" w:rsidRPr="0016639F" w:rsidRDefault="007E7BEA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t at all</w:t>
            </w:r>
          </w:p>
        </w:tc>
      </w:tr>
      <w:tr w:rsidR="007E7BEA" w:rsidRPr="005210DA" w14:paraId="61FBF912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7A0188CE" w14:textId="77777777" w:rsidR="007E7BEA" w:rsidRPr="006841AD" w:rsidRDefault="007E7BEA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27EA48EA" w14:textId="77777777" w:rsidR="007E7BEA" w:rsidRPr="0016639F" w:rsidRDefault="007E7BEA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977F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do not know)</w:t>
            </w:r>
          </w:p>
        </w:tc>
      </w:tr>
      <w:tr w:rsidR="00AA49B8" w:rsidRPr="005178E5" w14:paraId="75225C15" w14:textId="77777777" w:rsidTr="006841AD">
        <w:trPr>
          <w:trHeight w:val="110"/>
          <w:jc w:val="center"/>
        </w:trPr>
        <w:tc>
          <w:tcPr>
            <w:tcW w:w="4530" w:type="dxa"/>
            <w:vMerge w:val="restart"/>
            <w:shd w:val="clear" w:color="auto" w:fill="FFFFFF" w:themeFill="background1"/>
          </w:tcPr>
          <w:p w14:paraId="1A8F0CFF" w14:textId="0E010E63" w:rsidR="00AA49B8" w:rsidRPr="006841AD" w:rsidRDefault="00F0484C" w:rsidP="00F048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 which </w:t>
            </w:r>
            <w:r w:rsidR="00AA49B8" w:rsidRPr="00AA4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ctivitie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e you involved in your routine work practice</w:t>
            </w:r>
            <w:r w:rsidR="00AA49B8" w:rsidRPr="00AA4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?</w:t>
            </w:r>
            <w:proofErr w:type="gramEnd"/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7CF243DC" w14:textId="77777777" w:rsidR="00AA49B8" w:rsidRPr="00F977F6" w:rsidRDefault="00AA49B8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  <w:r w:rsidRPr="00571B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natal care</w:t>
            </w:r>
            <w:r w:rsidR="00D113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AA49B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AA49B8" w:rsidRPr="005178E5" w14:paraId="5F9EDA2C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423399EC" w14:textId="77777777" w:rsidR="00AA49B8" w:rsidRPr="006841AD" w:rsidRDefault="00AA49B8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50A4DC28" w14:textId="77777777" w:rsidR="00AA49B8" w:rsidRPr="00F977F6" w:rsidRDefault="00AA49B8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  <w:r w:rsidRPr="00571B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st-natal care</w:t>
            </w:r>
            <w:r w:rsidR="00D113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AA49B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AA49B8" w:rsidRPr="005178E5" w14:paraId="4BBD7476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6C24BC8C" w14:textId="77777777" w:rsidR="00AA49B8" w:rsidRPr="006841AD" w:rsidRDefault="00AA49B8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58623CA5" w14:textId="77777777" w:rsidR="00AA49B8" w:rsidRPr="00571B27" w:rsidRDefault="00AA49B8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</w:t>
            </w:r>
            <w:r w:rsidRPr="00571B2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liveries</w:t>
            </w:r>
            <w:r w:rsidR="00D113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AA49B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AA49B8" w:rsidRPr="005178E5" w14:paraId="23D2D279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3E29A9A2" w14:textId="77777777" w:rsidR="00AA49B8" w:rsidRPr="006841AD" w:rsidRDefault="00AA49B8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5F5D92BA" w14:textId="77777777" w:rsidR="00AA49B8" w:rsidRPr="00571B27" w:rsidRDefault="00AA49B8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Vaccination </w:t>
            </w:r>
            <w:r w:rsidRPr="00AA49B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</w:tbl>
    <w:p w14:paraId="3B986DF1" w14:textId="77777777" w:rsidR="007C2683" w:rsidRPr="005178E5" w:rsidRDefault="007C2683">
      <w:pPr>
        <w:rPr>
          <w:lang w:val="en-US"/>
        </w:rPr>
      </w:pPr>
      <w:r w:rsidRPr="005178E5">
        <w:rPr>
          <w:lang w:val="en-US"/>
        </w:rPr>
        <w:br w:type="page"/>
      </w:r>
    </w:p>
    <w:tbl>
      <w:tblPr>
        <w:tblStyle w:val="Grilledutableau9"/>
        <w:tblW w:w="9493" w:type="dxa"/>
        <w:jc w:val="center"/>
        <w:tblLook w:val="04A0" w:firstRow="1" w:lastRow="0" w:firstColumn="1" w:lastColumn="0" w:noHBand="0" w:noVBand="1"/>
      </w:tblPr>
      <w:tblGrid>
        <w:gridCol w:w="4530"/>
        <w:gridCol w:w="6"/>
        <w:gridCol w:w="4957"/>
      </w:tblGrid>
      <w:tr w:rsidR="00BB7964" w:rsidRPr="005178E5" w14:paraId="446B0D68" w14:textId="77777777" w:rsidTr="006841AD">
        <w:trPr>
          <w:trHeight w:val="110"/>
          <w:jc w:val="center"/>
        </w:trPr>
        <w:tc>
          <w:tcPr>
            <w:tcW w:w="4530" w:type="dxa"/>
            <w:vMerge w:val="restart"/>
            <w:shd w:val="clear" w:color="auto" w:fill="FFFFFF" w:themeFill="background1"/>
          </w:tcPr>
          <w:p w14:paraId="69E12AD2" w14:textId="1FB9F27D" w:rsidR="00BB7964" w:rsidRPr="006841AD" w:rsidRDefault="00BB7964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4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Are you involved in the following activities on hepatitis B?</w:t>
            </w: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7E34A356" w14:textId="77777777" w:rsidR="00BB7964" w:rsidRDefault="00BB7964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Vaccination at birth (&lt;72 hours) </w:t>
            </w:r>
            <w:r w:rsidRPr="005210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BB7964" w:rsidRPr="005178E5" w14:paraId="2D4BB670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59EE2FAA" w14:textId="77777777" w:rsidR="00BB7964" w:rsidRPr="006841AD" w:rsidRDefault="00BB7964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21A76147" w14:textId="7539FC26" w:rsidR="00BB7964" w:rsidRDefault="00BB7964" w:rsidP="007C268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Vaccination </w:t>
            </w:r>
            <w:r w:rsidR="007C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in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ewborns </w:t>
            </w:r>
            <w:r w:rsidR="007C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gt;72</w:t>
            </w:r>
            <w:r w:rsidR="007C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  <w:r w:rsidR="007C26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hildren </w:t>
            </w:r>
            <w:r w:rsidRPr="005210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BB7964" w:rsidRPr="005178E5" w14:paraId="154AE56A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4CA2B1C4" w14:textId="77777777" w:rsidR="00BB7964" w:rsidRPr="006841AD" w:rsidRDefault="00BB7964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188A8632" w14:textId="77777777" w:rsidR="00BB7964" w:rsidRDefault="00BB7964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ounseling to pregnant women </w:t>
            </w:r>
            <w:r w:rsidR="00D712C8" w:rsidRPr="00AA49B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BB7964" w:rsidRPr="005178E5" w14:paraId="417BD991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754FBE4A" w14:textId="77777777" w:rsidR="00BB7964" w:rsidRPr="006841AD" w:rsidRDefault="00BB7964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0F441239" w14:textId="4C8B43B3" w:rsidR="00BB7964" w:rsidRDefault="00BB7964" w:rsidP="00D712C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49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rescription of screening </w:t>
            </w:r>
            <w:r w:rsidR="00D712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</w:t>
            </w:r>
            <w:r w:rsidR="00D712C8" w:rsidRPr="00AA49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AA49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egnant women</w:t>
            </w:r>
            <w:r w:rsidR="00D712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D712C8" w:rsidRPr="00AA49B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7E7BEA" w:rsidRPr="005210DA" w14:paraId="01E28B90" w14:textId="77777777" w:rsidTr="00CF1A59">
        <w:trPr>
          <w:trHeight w:val="110"/>
          <w:jc w:val="center"/>
        </w:trPr>
        <w:tc>
          <w:tcPr>
            <w:tcW w:w="4530" w:type="dxa"/>
            <w:vMerge w:val="restart"/>
            <w:shd w:val="clear" w:color="auto" w:fill="FFFFFF" w:themeFill="background1"/>
          </w:tcPr>
          <w:p w14:paraId="475666BE" w14:textId="15B11AA6" w:rsidR="007E7BEA" w:rsidRPr="006841AD" w:rsidRDefault="007E7BEA" w:rsidP="004F02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E7B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 the last month, have you proposed screening for hepatitis B to pregnant women?</w:t>
            </w:r>
          </w:p>
        </w:tc>
        <w:tc>
          <w:tcPr>
            <w:tcW w:w="4963" w:type="dxa"/>
            <w:gridSpan w:val="2"/>
          </w:tcPr>
          <w:p w14:paraId="58B06369" w14:textId="39EB3AF1" w:rsidR="007E7BEA" w:rsidRPr="0016639F" w:rsidRDefault="007E7BEA" w:rsidP="00D113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="00E22C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ways</w:t>
            </w:r>
          </w:p>
        </w:tc>
      </w:tr>
      <w:tr w:rsidR="007E7BEA" w:rsidRPr="005210DA" w14:paraId="22C8FFC0" w14:textId="77777777" w:rsidTr="00CF1A59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6B10D3AC" w14:textId="77777777" w:rsidR="007E7BEA" w:rsidRPr="006841AD" w:rsidRDefault="007E7BEA" w:rsidP="007E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</w:tcPr>
          <w:p w14:paraId="7F956ECF" w14:textId="2826891E" w:rsidR="007E7BEA" w:rsidRPr="0016639F" w:rsidRDefault="007E7BEA" w:rsidP="00D113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="00E22C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ten</w:t>
            </w:r>
          </w:p>
        </w:tc>
      </w:tr>
      <w:tr w:rsidR="007E7BEA" w:rsidRPr="005210DA" w14:paraId="3FF83243" w14:textId="77777777" w:rsidTr="00CF1A59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140828AB" w14:textId="77777777" w:rsidR="007E7BEA" w:rsidRPr="006841AD" w:rsidRDefault="007E7BEA" w:rsidP="007E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</w:tcPr>
          <w:p w14:paraId="180CD947" w14:textId="69670515" w:rsidR="007E7BEA" w:rsidRPr="0016639F" w:rsidRDefault="00D1130C" w:rsidP="00D113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rely </w:t>
            </w:r>
          </w:p>
        </w:tc>
      </w:tr>
      <w:tr w:rsidR="007E7BEA" w:rsidRPr="005210DA" w14:paraId="3954112B" w14:textId="77777777" w:rsidTr="00CF1A59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2FAD1A65" w14:textId="77777777" w:rsidR="007E7BEA" w:rsidRPr="006841AD" w:rsidRDefault="007E7BEA" w:rsidP="007E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</w:tcPr>
          <w:p w14:paraId="1EDA574E" w14:textId="303AF7E2" w:rsidR="007E7BEA" w:rsidRPr="0016639F" w:rsidRDefault="00D1130C" w:rsidP="007E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ver </w:t>
            </w:r>
          </w:p>
        </w:tc>
      </w:tr>
      <w:tr w:rsidR="007E7BEA" w:rsidRPr="005210DA" w14:paraId="015C7758" w14:textId="77777777" w:rsidTr="00CF1A59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6923838C" w14:textId="77777777" w:rsidR="007E7BEA" w:rsidRPr="006841AD" w:rsidRDefault="007E7BEA" w:rsidP="007E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</w:tcPr>
          <w:p w14:paraId="127A8567" w14:textId="77777777" w:rsidR="007E7BEA" w:rsidRPr="0016639F" w:rsidRDefault="007E7BEA" w:rsidP="007E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do not know </w:t>
            </w:r>
          </w:p>
        </w:tc>
      </w:tr>
      <w:tr w:rsidR="007E7BEA" w:rsidRPr="005210DA" w14:paraId="70FBDBDD" w14:textId="77777777" w:rsidTr="006841AD">
        <w:trPr>
          <w:trHeight w:val="110"/>
          <w:jc w:val="center"/>
        </w:trPr>
        <w:tc>
          <w:tcPr>
            <w:tcW w:w="4530" w:type="dxa"/>
            <w:vMerge w:val="restart"/>
            <w:shd w:val="clear" w:color="auto" w:fill="FFFFFF" w:themeFill="background1"/>
          </w:tcPr>
          <w:p w14:paraId="535B23EA" w14:textId="6144593D" w:rsidR="007E7BEA" w:rsidRPr="006841AD" w:rsidRDefault="007E7BEA" w:rsidP="00D712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4E25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US"/>
              </w:rPr>
              <w:t xml:space="preserve">In the </w:t>
            </w:r>
            <w:r w:rsidR="00EF0CDF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US"/>
              </w:rPr>
              <w:t>l</w:t>
            </w:r>
            <w:r w:rsidRPr="00F04E25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US"/>
              </w:rPr>
              <w:t>ast month, have you vaccinated newborns against hepatitis B</w:t>
            </w:r>
            <w:r w:rsidRPr="00F04E25">
              <w:rPr>
                <w:lang w:val="en-GB"/>
              </w:rPr>
              <w:t xml:space="preserve"> </w:t>
            </w:r>
            <w:r w:rsidRPr="00F04E25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US"/>
              </w:rPr>
              <w:t>within 24h of their birth?</w:t>
            </w: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6A7DA3A5" w14:textId="77777777" w:rsidR="007E7BEA" w:rsidRPr="0016639F" w:rsidRDefault="007E7BEA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Yes </w:t>
            </w:r>
          </w:p>
        </w:tc>
      </w:tr>
      <w:tr w:rsidR="007E7BEA" w:rsidRPr="005210DA" w14:paraId="34599F7B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092E8ED8" w14:textId="77777777" w:rsidR="007E7BEA" w:rsidRPr="006841AD" w:rsidRDefault="007E7BEA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5A2ABB20" w14:textId="77777777" w:rsidR="007E7BEA" w:rsidRPr="0016639F" w:rsidRDefault="007E7BEA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o </w:t>
            </w:r>
          </w:p>
        </w:tc>
      </w:tr>
      <w:tr w:rsidR="007E7BEA" w:rsidRPr="005210DA" w14:paraId="2ED127BB" w14:textId="77777777" w:rsidTr="006841AD">
        <w:trPr>
          <w:trHeight w:val="110"/>
          <w:jc w:val="center"/>
        </w:trPr>
        <w:tc>
          <w:tcPr>
            <w:tcW w:w="4530" w:type="dxa"/>
            <w:vMerge/>
            <w:shd w:val="clear" w:color="auto" w:fill="FFFFFF" w:themeFill="background1"/>
          </w:tcPr>
          <w:p w14:paraId="6D47F7E4" w14:textId="77777777" w:rsidR="007E7BEA" w:rsidRPr="006841AD" w:rsidRDefault="007E7BEA" w:rsidP="006841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3" w:type="dxa"/>
            <w:gridSpan w:val="2"/>
            <w:shd w:val="clear" w:color="auto" w:fill="FFFFFF" w:themeFill="background1"/>
          </w:tcPr>
          <w:p w14:paraId="7CFDC73B" w14:textId="77777777" w:rsidR="007E7BEA" w:rsidRPr="0016639F" w:rsidRDefault="007E7BEA" w:rsidP="0016639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I do not know </w:t>
            </w:r>
          </w:p>
        </w:tc>
      </w:tr>
      <w:tr w:rsidR="005210DA" w:rsidRPr="005178E5" w14:paraId="4FEF164A" w14:textId="77777777" w:rsidTr="00393004">
        <w:trPr>
          <w:trHeight w:val="110"/>
          <w:jc w:val="center"/>
        </w:trPr>
        <w:tc>
          <w:tcPr>
            <w:tcW w:w="9493" w:type="dxa"/>
            <w:gridSpan w:val="3"/>
            <w:shd w:val="clear" w:color="auto" w:fill="DEEAF6" w:themeFill="accent1" w:themeFillTint="33"/>
          </w:tcPr>
          <w:p w14:paraId="28EE102B" w14:textId="77777777" w:rsidR="005210DA" w:rsidRPr="005210DA" w:rsidRDefault="005210DA" w:rsidP="005210D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General knowledge of HBV </w:t>
            </w:r>
            <w:r w:rsidRPr="005210DA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(natural history and epidemiology)</w:t>
            </w:r>
          </w:p>
        </w:tc>
      </w:tr>
      <w:tr w:rsidR="005210DA" w:rsidRPr="0016639F" w14:paraId="79FD56E9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 w:val="restart"/>
            <w:hideMark/>
          </w:tcPr>
          <w:p w14:paraId="2236F877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at kind of infectious agent causes hepatitis B?</w:t>
            </w:r>
          </w:p>
        </w:tc>
        <w:tc>
          <w:tcPr>
            <w:tcW w:w="4957" w:type="dxa"/>
            <w:hideMark/>
          </w:tcPr>
          <w:p w14:paraId="31E6B011" w14:textId="77777777" w:rsidR="005210DA" w:rsidRPr="005210DA" w:rsidRDefault="005210DA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us</w:t>
            </w:r>
          </w:p>
        </w:tc>
      </w:tr>
      <w:tr w:rsidR="005210DA" w:rsidRPr="0016639F" w14:paraId="60388BDA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  <w:hideMark/>
          </w:tcPr>
          <w:p w14:paraId="06FC2794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  <w:hideMark/>
          </w:tcPr>
          <w:p w14:paraId="128700DB" w14:textId="77777777" w:rsidR="005210DA" w:rsidRPr="005210DA" w:rsidRDefault="005210DA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cterium </w:t>
            </w:r>
          </w:p>
        </w:tc>
      </w:tr>
      <w:tr w:rsidR="005210DA" w:rsidRPr="0016639F" w14:paraId="1DC25F3B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  <w:hideMark/>
          </w:tcPr>
          <w:p w14:paraId="745A102B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  <w:hideMark/>
          </w:tcPr>
          <w:p w14:paraId="3E2B49FE" w14:textId="77777777" w:rsidR="005210DA" w:rsidRPr="005210DA" w:rsidRDefault="005210DA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do not know </w:t>
            </w:r>
          </w:p>
        </w:tc>
      </w:tr>
      <w:tr w:rsidR="0016639F" w:rsidRPr="0016639F" w14:paraId="077CA42F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 w:val="restart"/>
          </w:tcPr>
          <w:p w14:paraId="44CC18A0" w14:textId="77777777" w:rsidR="0016639F" w:rsidRPr="005210DA" w:rsidRDefault="0016639F" w:rsidP="0016639F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at organ is affected by HBV?</w:t>
            </w:r>
          </w:p>
        </w:tc>
        <w:tc>
          <w:tcPr>
            <w:tcW w:w="4957" w:type="dxa"/>
          </w:tcPr>
          <w:p w14:paraId="64D982D2" w14:textId="77777777" w:rsidR="0016639F" w:rsidRPr="005210DA" w:rsidRDefault="0016639F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er </w:t>
            </w:r>
          </w:p>
        </w:tc>
      </w:tr>
      <w:tr w:rsidR="0016639F" w:rsidRPr="0016639F" w14:paraId="76F95154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53B35625" w14:textId="77777777" w:rsidR="0016639F" w:rsidRPr="005210DA" w:rsidRDefault="0016639F" w:rsidP="0016639F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21FCB6B0" w14:textId="77777777" w:rsidR="0016639F" w:rsidRPr="005210DA" w:rsidRDefault="0016639F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ung </w:t>
            </w:r>
          </w:p>
        </w:tc>
      </w:tr>
      <w:tr w:rsidR="0016639F" w:rsidRPr="0016639F" w14:paraId="0701790E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55B20A16" w14:textId="77777777" w:rsidR="0016639F" w:rsidRPr="005210DA" w:rsidRDefault="0016639F" w:rsidP="0016639F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2A39D086" w14:textId="77777777" w:rsidR="0016639F" w:rsidRPr="005210DA" w:rsidRDefault="0016639F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omach </w:t>
            </w:r>
          </w:p>
        </w:tc>
      </w:tr>
      <w:tr w:rsidR="0016639F" w:rsidRPr="0016639F" w14:paraId="36E8BD66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5E8DAF6D" w14:textId="77777777" w:rsidR="0016639F" w:rsidRPr="005210DA" w:rsidRDefault="0016639F" w:rsidP="0016639F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7C8FE247" w14:textId="77777777" w:rsidR="0016639F" w:rsidRPr="005210DA" w:rsidRDefault="0016639F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rt </w:t>
            </w:r>
          </w:p>
        </w:tc>
      </w:tr>
      <w:tr w:rsidR="0016639F" w:rsidRPr="0016639F" w14:paraId="1E3911DA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19B6B26C" w14:textId="77777777" w:rsidR="0016639F" w:rsidRPr="005210DA" w:rsidRDefault="0016639F" w:rsidP="0016639F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10E78DD6" w14:textId="77777777" w:rsidR="0016639F" w:rsidRPr="005210DA" w:rsidRDefault="0016639F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know</w:t>
            </w:r>
          </w:p>
        </w:tc>
      </w:tr>
      <w:tr w:rsidR="005210DA" w:rsidRPr="005178E5" w14:paraId="7C2807D1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 w:val="restart"/>
            <w:hideMark/>
          </w:tcPr>
          <w:p w14:paraId="0E6E9A23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What complications can be caused by hepatitis B?</w:t>
            </w:r>
          </w:p>
        </w:tc>
        <w:tc>
          <w:tcPr>
            <w:tcW w:w="4957" w:type="dxa"/>
            <w:hideMark/>
          </w:tcPr>
          <w:p w14:paraId="441BDE32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 cancer</w:t>
            </w:r>
            <w:r w:rsidRPr="005210D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5210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5210DA" w:rsidRPr="005178E5" w14:paraId="1848E40E" w14:textId="77777777" w:rsidTr="00393004">
        <w:trPr>
          <w:trHeight w:val="300"/>
          <w:jc w:val="center"/>
        </w:trPr>
        <w:tc>
          <w:tcPr>
            <w:tcW w:w="4536" w:type="dxa"/>
            <w:gridSpan w:val="2"/>
            <w:vMerge/>
            <w:hideMark/>
          </w:tcPr>
          <w:p w14:paraId="26C0CD18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  <w:hideMark/>
          </w:tcPr>
          <w:p w14:paraId="4D88E869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irrhosis</w:t>
            </w:r>
            <w:r w:rsidRPr="005210D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</w:t>
            </w:r>
            <w:r w:rsidRPr="005210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5210DA" w:rsidRPr="005178E5" w14:paraId="0EDFD1F3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 w:val="restart"/>
            <w:hideMark/>
          </w:tcPr>
          <w:p w14:paraId="3F61B3BE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at are the modes of HBV transmission?</w:t>
            </w:r>
          </w:p>
        </w:tc>
        <w:tc>
          <w:tcPr>
            <w:tcW w:w="4957" w:type="dxa"/>
            <w:hideMark/>
          </w:tcPr>
          <w:p w14:paraId="223964E1" w14:textId="77777777" w:rsidR="005210DA" w:rsidRPr="005210DA" w:rsidRDefault="005210DA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st (yes; no; I do not know)</w:t>
            </w:r>
          </w:p>
        </w:tc>
      </w:tr>
      <w:tr w:rsidR="005210DA" w:rsidRPr="005178E5" w14:paraId="54CA425D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3B861252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  <w:hideMark/>
          </w:tcPr>
          <w:p w14:paraId="2179B2BA" w14:textId="77777777" w:rsidR="005210DA" w:rsidRPr="005210DA" w:rsidRDefault="005210DA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Contaminated water </w:t>
            </w:r>
            <w:r w:rsidRPr="005210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5210DA" w:rsidRPr="005178E5" w14:paraId="48E00B3B" w14:textId="77777777" w:rsidTr="00393004">
        <w:trPr>
          <w:trHeight w:val="300"/>
          <w:jc w:val="center"/>
        </w:trPr>
        <w:tc>
          <w:tcPr>
            <w:tcW w:w="4536" w:type="dxa"/>
            <w:gridSpan w:val="2"/>
            <w:vMerge/>
          </w:tcPr>
          <w:p w14:paraId="6E60DDD9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152BB589" w14:textId="77777777" w:rsidR="005210DA" w:rsidRPr="005210DA" w:rsidRDefault="005210DA" w:rsidP="0016639F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Perinatal transmission (from mother to child) </w:t>
            </w:r>
            <w:r w:rsidRPr="005210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5210DA" w:rsidRPr="005178E5" w14:paraId="2F2A0963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561BB4B1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7FEFD778" w14:textId="77777777" w:rsidR="005210DA" w:rsidRPr="005210DA" w:rsidRDefault="005210DA" w:rsidP="0016639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Breastfeeding </w:t>
            </w:r>
            <w:r w:rsidRPr="005210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5210DA" w:rsidRPr="005178E5" w14:paraId="2F96F971" w14:textId="77777777" w:rsidTr="00393004">
        <w:trPr>
          <w:trHeight w:val="300"/>
          <w:jc w:val="center"/>
        </w:trPr>
        <w:tc>
          <w:tcPr>
            <w:tcW w:w="4536" w:type="dxa"/>
            <w:gridSpan w:val="2"/>
            <w:vMerge/>
          </w:tcPr>
          <w:p w14:paraId="7AB6D8ED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53AD049E" w14:textId="77777777" w:rsidR="005210DA" w:rsidRPr="005210DA" w:rsidRDefault="005210DA" w:rsidP="0016639F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Horizontal transmission (during childhood through contacts with infected blood) </w:t>
            </w:r>
            <w:r w:rsidRPr="005210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5210DA" w:rsidRPr="005178E5" w14:paraId="588746ED" w14:textId="77777777" w:rsidTr="00393004">
        <w:trPr>
          <w:trHeight w:val="300"/>
          <w:jc w:val="center"/>
        </w:trPr>
        <w:tc>
          <w:tcPr>
            <w:tcW w:w="4536" w:type="dxa"/>
            <w:gridSpan w:val="2"/>
            <w:vMerge/>
          </w:tcPr>
          <w:p w14:paraId="4DEC27EF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77C4EB64" w14:textId="77777777" w:rsidR="005210DA" w:rsidRPr="005210DA" w:rsidRDefault="005210DA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Percutaneous transmission or transmission through mucosae </w:t>
            </w:r>
            <w:r w:rsidRPr="005210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5210DA" w:rsidRPr="005178E5" w14:paraId="16721D80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58B8C5A4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438312B9" w14:textId="77777777" w:rsidR="005210DA" w:rsidRPr="005210DA" w:rsidRDefault="005210DA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Sexual transmission </w:t>
            </w:r>
            <w:r w:rsidRPr="005210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5210DA" w:rsidRPr="0016639F" w14:paraId="01C70E0E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 w:val="restart"/>
            <w:hideMark/>
          </w:tcPr>
          <w:p w14:paraId="32E26642" w14:textId="77777777" w:rsidR="005210DA" w:rsidRPr="005210DA" w:rsidRDefault="005210DA" w:rsidP="0016639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Is perinatal </w:t>
            </w:r>
            <w:r w:rsidRPr="005210D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transmission (from mother-to-child) one of the main modes of transmission in Senegal?</w:t>
            </w:r>
          </w:p>
        </w:tc>
        <w:tc>
          <w:tcPr>
            <w:tcW w:w="4957" w:type="dxa"/>
            <w:hideMark/>
          </w:tcPr>
          <w:p w14:paraId="3279B2A4" w14:textId="77777777" w:rsidR="005210DA" w:rsidRPr="005210DA" w:rsidRDefault="005210DA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5210DA" w:rsidRPr="0016639F" w14:paraId="1E4A3659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  <w:hideMark/>
          </w:tcPr>
          <w:p w14:paraId="4C72E5B5" w14:textId="77777777" w:rsidR="005210DA" w:rsidRPr="005210DA" w:rsidRDefault="005210DA" w:rsidP="0016639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  <w:hideMark/>
          </w:tcPr>
          <w:p w14:paraId="6EE33A8D" w14:textId="77777777" w:rsidR="005210DA" w:rsidRPr="005210DA" w:rsidRDefault="005210DA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</w:tr>
      <w:tr w:rsidR="005210DA" w:rsidRPr="0016639F" w14:paraId="41D1706B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  <w:hideMark/>
          </w:tcPr>
          <w:p w14:paraId="2013C961" w14:textId="77777777" w:rsidR="005210DA" w:rsidRPr="005210DA" w:rsidRDefault="005210DA" w:rsidP="0016639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  <w:hideMark/>
          </w:tcPr>
          <w:p w14:paraId="322147EF" w14:textId="77777777" w:rsidR="005210DA" w:rsidRPr="005210DA" w:rsidRDefault="005210DA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know</w:t>
            </w:r>
          </w:p>
        </w:tc>
      </w:tr>
      <w:tr w:rsidR="005210DA" w:rsidRPr="005178E5" w14:paraId="4F7169BA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 w:val="restart"/>
          </w:tcPr>
          <w:p w14:paraId="1AD2957C" w14:textId="77777777" w:rsidR="005210DA" w:rsidRPr="005210DA" w:rsidRDefault="005210DA" w:rsidP="0016639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Are people infected by HBV during childhood (&lt;1 year) going to develop chronic infection?</w:t>
            </w:r>
          </w:p>
        </w:tc>
        <w:tc>
          <w:tcPr>
            <w:tcW w:w="4957" w:type="dxa"/>
          </w:tcPr>
          <w:p w14:paraId="1BBD7D02" w14:textId="77777777" w:rsidR="005210DA" w:rsidRPr="005210DA" w:rsidRDefault="005210DA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Yes, more than 80% of them</w:t>
            </w:r>
          </w:p>
        </w:tc>
      </w:tr>
      <w:tr w:rsidR="005210DA" w:rsidRPr="0016639F" w14:paraId="3A871B09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4CF1E0A8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76446FEF" w14:textId="77777777" w:rsidR="005210DA" w:rsidRPr="005210DA" w:rsidRDefault="005210DA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, approximately 50 % </w:t>
            </w:r>
            <w:r w:rsidRPr="005210D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of them</w:t>
            </w:r>
          </w:p>
        </w:tc>
      </w:tr>
      <w:tr w:rsidR="005210DA" w:rsidRPr="0016639F" w14:paraId="773C3971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6C2501CE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62C33E5C" w14:textId="77777777" w:rsidR="005210DA" w:rsidRPr="005210DA" w:rsidRDefault="005210DA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only 5 %</w:t>
            </w:r>
          </w:p>
        </w:tc>
      </w:tr>
      <w:tr w:rsidR="005210DA" w:rsidRPr="0016639F" w14:paraId="1938CD73" w14:textId="77777777" w:rsidTr="0016639F">
        <w:trPr>
          <w:trHeight w:val="114"/>
          <w:jc w:val="center"/>
        </w:trPr>
        <w:tc>
          <w:tcPr>
            <w:tcW w:w="4536" w:type="dxa"/>
            <w:gridSpan w:val="2"/>
            <w:vMerge/>
          </w:tcPr>
          <w:p w14:paraId="5C74A513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01EDC204" w14:textId="77777777" w:rsidR="005210DA" w:rsidRPr="005210DA" w:rsidRDefault="005210DA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know</w:t>
            </w:r>
          </w:p>
        </w:tc>
      </w:tr>
      <w:tr w:rsidR="005210DA" w:rsidRPr="005178E5" w14:paraId="19C6873C" w14:textId="77777777" w:rsidTr="00393004">
        <w:trPr>
          <w:trHeight w:val="172"/>
          <w:jc w:val="center"/>
        </w:trPr>
        <w:tc>
          <w:tcPr>
            <w:tcW w:w="9493" w:type="dxa"/>
            <w:gridSpan w:val="3"/>
            <w:shd w:val="clear" w:color="auto" w:fill="DEEAF6" w:themeFill="accent1" w:themeFillTint="33"/>
            <w:hideMark/>
          </w:tcPr>
          <w:p w14:paraId="332E7EE3" w14:textId="77777777" w:rsidR="005210DA" w:rsidRPr="005210DA" w:rsidRDefault="005210DA" w:rsidP="0016639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Specific knowledge on HBV screening</w:t>
            </w:r>
          </w:p>
        </w:tc>
      </w:tr>
      <w:tr w:rsidR="005210DA" w:rsidRPr="005178E5" w14:paraId="0C984915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 w:val="restart"/>
          </w:tcPr>
          <w:p w14:paraId="703EC82F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What are the priority groups for which routine screening of chronic hepatitis B is recommended?</w:t>
            </w:r>
          </w:p>
          <w:p w14:paraId="3392A68A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1C0BD287" w14:textId="77777777" w:rsidR="005210DA" w:rsidRPr="005210DA" w:rsidRDefault="005210DA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Pregnant women </w:t>
            </w:r>
            <w:r w:rsidRPr="005210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5210DA" w:rsidRPr="005178E5" w14:paraId="2BCE7B03" w14:textId="77777777" w:rsidTr="006225DB">
        <w:trPr>
          <w:trHeight w:val="70"/>
          <w:jc w:val="center"/>
        </w:trPr>
        <w:tc>
          <w:tcPr>
            <w:tcW w:w="4536" w:type="dxa"/>
            <w:gridSpan w:val="2"/>
            <w:vMerge/>
            <w:hideMark/>
          </w:tcPr>
          <w:p w14:paraId="49385B68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  <w:hideMark/>
          </w:tcPr>
          <w:p w14:paraId="12178824" w14:textId="77777777" w:rsidR="005210DA" w:rsidRPr="005210DA" w:rsidRDefault="005210DA" w:rsidP="0016639F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Blood donors </w:t>
            </w:r>
            <w:r w:rsidRPr="005210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5210DA" w:rsidRPr="005178E5" w14:paraId="2E9F7F5F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  <w:hideMark/>
          </w:tcPr>
          <w:p w14:paraId="2B51E2D4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  <w:hideMark/>
          </w:tcPr>
          <w:p w14:paraId="7F77B674" w14:textId="77777777" w:rsidR="005210DA" w:rsidRPr="005210DA" w:rsidRDefault="005210DA" w:rsidP="0016639F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Health Care Workers </w:t>
            </w:r>
            <w:r w:rsidRPr="005210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5210DA" w:rsidRPr="005178E5" w14:paraId="75C43E76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  <w:hideMark/>
          </w:tcPr>
          <w:p w14:paraId="37E62379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  <w:hideMark/>
          </w:tcPr>
          <w:p w14:paraId="12EBA922" w14:textId="77777777" w:rsidR="005210DA" w:rsidRPr="005210DA" w:rsidRDefault="005210DA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HIV-positive patients </w:t>
            </w:r>
            <w:r w:rsidRPr="005210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5210DA" w:rsidRPr="005178E5" w14:paraId="7024D4A4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 w:val="restart"/>
            <w:hideMark/>
          </w:tcPr>
          <w:p w14:paraId="049D2F27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What kind of test can be used to screen for HBV in adults and children &gt;1year</w:t>
            </w:r>
          </w:p>
        </w:tc>
        <w:tc>
          <w:tcPr>
            <w:tcW w:w="4957" w:type="dxa"/>
            <w:hideMark/>
          </w:tcPr>
          <w:p w14:paraId="1D26AF6E" w14:textId="77777777" w:rsidR="005210DA" w:rsidRPr="005210DA" w:rsidRDefault="005210DA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Rapid diagnostic test </w:t>
            </w:r>
            <w:r w:rsidRPr="005210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5210DA" w:rsidRPr="005178E5" w14:paraId="628F88EE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  <w:hideMark/>
          </w:tcPr>
          <w:p w14:paraId="4FFE94EF" w14:textId="77777777" w:rsidR="005210DA" w:rsidRPr="005210DA" w:rsidRDefault="005210D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  <w:hideMark/>
          </w:tcPr>
          <w:p w14:paraId="74A46A51" w14:textId="77777777" w:rsidR="005210DA" w:rsidRPr="005210DA" w:rsidRDefault="005210DA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-based immunoassay (yes; no; I do not know)</w:t>
            </w:r>
          </w:p>
        </w:tc>
      </w:tr>
      <w:tr w:rsidR="00393004" w:rsidRPr="005178E5" w14:paraId="02AC092A" w14:textId="77777777" w:rsidTr="0016639F">
        <w:trPr>
          <w:trHeight w:val="70"/>
          <w:jc w:val="center"/>
        </w:trPr>
        <w:tc>
          <w:tcPr>
            <w:tcW w:w="9493" w:type="dxa"/>
            <w:gridSpan w:val="3"/>
            <w:shd w:val="clear" w:color="auto" w:fill="DEEAF6" w:themeFill="accent1" w:themeFillTint="33"/>
          </w:tcPr>
          <w:p w14:paraId="3784F4B1" w14:textId="77777777" w:rsidR="00393004" w:rsidRPr="0016639F" w:rsidRDefault="00393004" w:rsidP="001663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Specific knowledge on HBV vaccination</w:t>
            </w:r>
          </w:p>
        </w:tc>
      </w:tr>
      <w:tr w:rsidR="00393004" w:rsidRPr="005178E5" w14:paraId="3D6A84E4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 w:val="restart"/>
          </w:tcPr>
          <w:p w14:paraId="1CE84216" w14:textId="77777777" w:rsidR="00393004" w:rsidRPr="0016639F" w:rsidRDefault="00393004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at are the potential strategies for reducing perinatal transmission?</w:t>
            </w:r>
          </w:p>
        </w:tc>
        <w:tc>
          <w:tcPr>
            <w:tcW w:w="4957" w:type="dxa"/>
          </w:tcPr>
          <w:p w14:paraId="153C17D2" w14:textId="77777777" w:rsidR="00393004" w:rsidRPr="0016639F" w:rsidRDefault="00393004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Vaccination at birth </w:t>
            </w:r>
            <w:r w:rsidRPr="0016639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393004" w:rsidRPr="005178E5" w14:paraId="33A3285C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3A79021C" w14:textId="77777777" w:rsidR="00393004" w:rsidRPr="0016639F" w:rsidRDefault="00393004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4F52B97F" w14:textId="77777777" w:rsidR="00393004" w:rsidRPr="0016639F" w:rsidRDefault="00393004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ntiviral treatment for the mother</w:t>
            </w:r>
            <w:r w:rsidRPr="001663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6639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393004" w:rsidRPr="005178E5" w14:paraId="6786AD86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1550287E" w14:textId="77777777" w:rsidR="00393004" w:rsidRPr="0016639F" w:rsidRDefault="00393004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3F2E1FCC" w14:textId="77777777" w:rsidR="00393004" w:rsidRPr="0016639F" w:rsidRDefault="00393004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Immune globulin administration</w:t>
            </w:r>
            <w:r w:rsidRPr="0016639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yes; no; I do not know) </w:t>
            </w:r>
          </w:p>
        </w:tc>
      </w:tr>
      <w:tr w:rsidR="00393004" w:rsidRPr="0016639F" w14:paraId="6C1B8A7E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 w:val="restart"/>
          </w:tcPr>
          <w:p w14:paraId="34BBD468" w14:textId="77777777" w:rsidR="00393004" w:rsidRPr="0016639F" w:rsidRDefault="00393004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en should the first dose of HBV vaccine be administered to children?</w:t>
            </w:r>
          </w:p>
        </w:tc>
        <w:tc>
          <w:tcPr>
            <w:tcW w:w="4957" w:type="dxa"/>
          </w:tcPr>
          <w:p w14:paraId="24D074BF" w14:textId="77777777" w:rsidR="00393004" w:rsidRPr="0016639F" w:rsidRDefault="00393004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in 24 hours after birth </w:t>
            </w:r>
          </w:p>
        </w:tc>
      </w:tr>
      <w:tr w:rsidR="00393004" w:rsidRPr="005178E5" w14:paraId="1BD44B1E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779CEC12" w14:textId="77777777" w:rsidR="00393004" w:rsidRPr="0016639F" w:rsidRDefault="00393004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5A1968BF" w14:textId="77777777" w:rsidR="00393004" w:rsidRPr="0016639F" w:rsidRDefault="00393004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W</w:t>
            </w:r>
            <w:r w:rsidRPr="00166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hin the first week of life</w:t>
            </w:r>
          </w:p>
        </w:tc>
      </w:tr>
      <w:tr w:rsidR="00393004" w:rsidRPr="0016639F" w14:paraId="626F2C7F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3A528EAC" w14:textId="77777777" w:rsidR="00393004" w:rsidRPr="0016639F" w:rsidRDefault="00393004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0C382EFC" w14:textId="77777777" w:rsidR="00393004" w:rsidRPr="0016639F" w:rsidRDefault="00393004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6 weeks </w:t>
            </w:r>
          </w:p>
        </w:tc>
      </w:tr>
      <w:tr w:rsidR="00393004" w:rsidRPr="0016639F" w14:paraId="6A619B4C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5E0AF1C1" w14:textId="77777777" w:rsidR="00393004" w:rsidRPr="0016639F" w:rsidRDefault="00393004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64E96F59" w14:textId="77777777" w:rsidR="00393004" w:rsidRPr="0016639F" w:rsidRDefault="00393004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one year old </w:t>
            </w:r>
          </w:p>
        </w:tc>
      </w:tr>
      <w:tr w:rsidR="00393004" w:rsidRPr="0016639F" w14:paraId="6BD00CBF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3D8F9704" w14:textId="77777777" w:rsidR="00393004" w:rsidRPr="0016639F" w:rsidRDefault="00393004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48A13737" w14:textId="77777777" w:rsidR="00393004" w:rsidRPr="0016639F" w:rsidRDefault="00393004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know</w:t>
            </w:r>
          </w:p>
        </w:tc>
      </w:tr>
      <w:tr w:rsidR="00393004" w:rsidRPr="0016639F" w14:paraId="25686F26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 w:val="restart"/>
          </w:tcPr>
          <w:p w14:paraId="5A7EDCB0" w14:textId="77777777" w:rsidR="00393004" w:rsidRPr="0016639F" w:rsidRDefault="00393004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lastRenderedPageBreak/>
              <w:t>In total, how many injections are required to immunize children against hepatitis B infection?</w:t>
            </w:r>
          </w:p>
        </w:tc>
        <w:tc>
          <w:tcPr>
            <w:tcW w:w="4957" w:type="dxa"/>
          </w:tcPr>
          <w:p w14:paraId="4FE52926" w14:textId="77777777" w:rsidR="00393004" w:rsidRPr="0016639F" w:rsidRDefault="00393004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injection</w:t>
            </w:r>
          </w:p>
        </w:tc>
      </w:tr>
      <w:tr w:rsidR="00393004" w:rsidRPr="0016639F" w14:paraId="7B4112C4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327CBE33" w14:textId="77777777" w:rsidR="00393004" w:rsidRPr="0016639F" w:rsidRDefault="00393004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7699899C" w14:textId="77777777" w:rsidR="00393004" w:rsidRPr="0016639F" w:rsidRDefault="00393004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injections </w:t>
            </w:r>
          </w:p>
        </w:tc>
      </w:tr>
      <w:tr w:rsidR="00393004" w:rsidRPr="0016639F" w14:paraId="12A8F525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0A79D507" w14:textId="77777777" w:rsidR="00393004" w:rsidRPr="0016639F" w:rsidRDefault="00393004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7EEE2FB3" w14:textId="77777777" w:rsidR="00393004" w:rsidRPr="0016639F" w:rsidRDefault="00393004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injections </w:t>
            </w:r>
          </w:p>
        </w:tc>
      </w:tr>
      <w:tr w:rsidR="00393004" w:rsidRPr="0016639F" w14:paraId="1AD7FF09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76D13D84" w14:textId="77777777" w:rsidR="00393004" w:rsidRPr="0016639F" w:rsidRDefault="00393004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5431F02E" w14:textId="77777777" w:rsidR="00393004" w:rsidRPr="0016639F" w:rsidRDefault="00393004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injections </w:t>
            </w:r>
          </w:p>
        </w:tc>
      </w:tr>
      <w:tr w:rsidR="00393004" w:rsidRPr="0016639F" w14:paraId="1E8EF90A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6B5FCC71" w14:textId="77777777" w:rsidR="00393004" w:rsidRPr="0016639F" w:rsidRDefault="00393004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5532F287" w14:textId="77777777" w:rsidR="00393004" w:rsidRPr="0016639F" w:rsidRDefault="00393004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</w:tr>
      <w:tr w:rsidR="00393004" w:rsidRPr="0016639F" w14:paraId="511E5646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6DF4BFDC" w14:textId="77777777" w:rsidR="00393004" w:rsidRPr="0016639F" w:rsidRDefault="00393004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617142D9" w14:textId="77777777" w:rsidR="00393004" w:rsidRPr="0016639F" w:rsidRDefault="00393004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know</w:t>
            </w:r>
          </w:p>
        </w:tc>
      </w:tr>
      <w:tr w:rsidR="00393004" w:rsidRPr="005178E5" w14:paraId="29A5EB6C" w14:textId="77777777" w:rsidTr="0016639F">
        <w:trPr>
          <w:trHeight w:val="70"/>
          <w:jc w:val="center"/>
        </w:trPr>
        <w:tc>
          <w:tcPr>
            <w:tcW w:w="9493" w:type="dxa"/>
            <w:gridSpan w:val="3"/>
            <w:shd w:val="clear" w:color="auto" w:fill="DEEAF6" w:themeFill="accent1" w:themeFillTint="33"/>
          </w:tcPr>
          <w:p w14:paraId="13E0944C" w14:textId="77777777" w:rsidR="00393004" w:rsidRPr="0016639F" w:rsidRDefault="00393004" w:rsidP="001663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Specific knowledge on HBV treatment</w:t>
            </w:r>
          </w:p>
        </w:tc>
      </w:tr>
      <w:tr w:rsidR="00FC3C3B" w:rsidRPr="0016639F" w14:paraId="23B1FF3C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 w:val="restart"/>
          </w:tcPr>
          <w:p w14:paraId="5D455078" w14:textId="77777777" w:rsidR="00FC3C3B" w:rsidRPr="0016639F" w:rsidRDefault="00FC3C3B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s there an effective treatment against chronic hepatitis B infection?</w:t>
            </w:r>
          </w:p>
        </w:tc>
        <w:tc>
          <w:tcPr>
            <w:tcW w:w="4957" w:type="dxa"/>
          </w:tcPr>
          <w:p w14:paraId="472CFB50" w14:textId="77777777" w:rsidR="00FC3C3B" w:rsidRPr="0016639F" w:rsidRDefault="00FC3C3B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</w:tr>
      <w:tr w:rsidR="00FC3C3B" w:rsidRPr="0016639F" w14:paraId="2920EF11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7E996C19" w14:textId="77777777" w:rsidR="00FC3C3B" w:rsidRPr="0016639F" w:rsidRDefault="00FC3C3B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5ED4E9F9" w14:textId="77777777" w:rsidR="00FC3C3B" w:rsidRPr="0016639F" w:rsidRDefault="00FC3C3B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</w:tr>
      <w:tr w:rsidR="00FC3C3B" w:rsidRPr="0016639F" w14:paraId="27CD7E22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6F803172" w14:textId="77777777" w:rsidR="00FC3C3B" w:rsidRPr="0016639F" w:rsidRDefault="00FC3C3B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23F5CD30" w14:textId="77777777" w:rsidR="00FC3C3B" w:rsidRPr="0016639F" w:rsidRDefault="00FC3C3B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know</w:t>
            </w:r>
          </w:p>
        </w:tc>
      </w:tr>
      <w:tr w:rsidR="00FC3C3B" w:rsidRPr="005178E5" w14:paraId="789B985B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 w:val="restart"/>
          </w:tcPr>
          <w:p w14:paraId="116CB413" w14:textId="77777777" w:rsidR="00FC3C3B" w:rsidRPr="0016639F" w:rsidRDefault="00FC3C3B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Which of the following treatments has proven efficacy against chronic hepatitis B infection?</w:t>
            </w:r>
          </w:p>
        </w:tc>
        <w:tc>
          <w:tcPr>
            <w:tcW w:w="4957" w:type="dxa"/>
          </w:tcPr>
          <w:p w14:paraId="1244E897" w14:textId="77777777" w:rsidR="00FC3C3B" w:rsidRPr="0016639F" w:rsidRDefault="00FC3C3B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mivudine </w:t>
            </w:r>
            <w:r w:rsidRPr="0016639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FC3C3B" w:rsidRPr="005178E5" w14:paraId="6A9EF662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0430E169" w14:textId="77777777" w:rsidR="00FC3C3B" w:rsidRPr="0016639F" w:rsidRDefault="00FC3C3B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6244207B" w14:textId="77777777" w:rsidR="00FC3C3B" w:rsidRPr="0016639F" w:rsidRDefault="00FC3C3B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6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ofovir</w:t>
            </w:r>
            <w:proofErr w:type="spellEnd"/>
            <w:r w:rsidRPr="00166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639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FC3C3B" w:rsidRPr="005178E5" w14:paraId="61886BE1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6F5EF66C" w14:textId="77777777" w:rsidR="00FC3C3B" w:rsidRPr="0016639F" w:rsidRDefault="00FC3C3B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292091DC" w14:textId="77777777" w:rsidR="00FC3C3B" w:rsidRPr="0016639F" w:rsidRDefault="00FC3C3B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Traditional treatment </w:t>
            </w:r>
            <w:r w:rsidRPr="0016639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yes; no; I do not know)</w:t>
            </w:r>
          </w:p>
        </w:tc>
      </w:tr>
      <w:tr w:rsidR="00F96CC1" w:rsidRPr="0016639F" w14:paraId="407A1A50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 w:val="restart"/>
          </w:tcPr>
          <w:p w14:paraId="499F711A" w14:textId="77777777" w:rsidR="00F96CC1" w:rsidRPr="0016639F" w:rsidRDefault="00F96CC1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w long does antiviral therapy against chronic hepatitis B infection conti</w:t>
            </w:r>
            <w:bookmarkStart w:id="0" w:name="_GoBack"/>
            <w:bookmarkEnd w:id="0"/>
            <w:r w:rsidRPr="001663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e?</w:t>
            </w:r>
          </w:p>
        </w:tc>
        <w:tc>
          <w:tcPr>
            <w:tcW w:w="4957" w:type="dxa"/>
          </w:tcPr>
          <w:p w14:paraId="04C2CE89" w14:textId="77777777" w:rsidR="00F96CC1" w:rsidRPr="0016639F" w:rsidRDefault="00F96CC1" w:rsidP="0016639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 week </w:t>
            </w:r>
          </w:p>
        </w:tc>
      </w:tr>
      <w:tr w:rsidR="00F96CC1" w:rsidRPr="0016639F" w14:paraId="3007B25E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27503FE9" w14:textId="77777777" w:rsidR="00F96CC1" w:rsidRPr="0016639F" w:rsidRDefault="00F96CC1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4CB0A71C" w14:textId="77777777" w:rsidR="00F96CC1" w:rsidRPr="0016639F" w:rsidRDefault="00F96CC1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month </w:t>
            </w:r>
          </w:p>
        </w:tc>
      </w:tr>
      <w:tr w:rsidR="00F96CC1" w:rsidRPr="0016639F" w14:paraId="7C4BBA15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325287C8" w14:textId="77777777" w:rsidR="00F96CC1" w:rsidRPr="0016639F" w:rsidRDefault="00F96CC1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232FD003" w14:textId="77777777" w:rsidR="00F96CC1" w:rsidRPr="0016639F" w:rsidRDefault="00F96CC1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life </w:t>
            </w:r>
          </w:p>
        </w:tc>
      </w:tr>
      <w:tr w:rsidR="00F96CC1" w:rsidRPr="0016639F" w14:paraId="4AD1ADD6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002EC446" w14:textId="77777777" w:rsidR="00F96CC1" w:rsidRPr="0016639F" w:rsidRDefault="00F96CC1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1D2C62A9" w14:textId="77777777" w:rsidR="00F96CC1" w:rsidRPr="0016639F" w:rsidRDefault="00F96CC1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do not know </w:t>
            </w:r>
          </w:p>
        </w:tc>
      </w:tr>
      <w:tr w:rsidR="00167E13" w:rsidRPr="005178E5" w14:paraId="414EF538" w14:textId="77777777" w:rsidTr="00167E13">
        <w:trPr>
          <w:trHeight w:val="70"/>
          <w:jc w:val="center"/>
        </w:trPr>
        <w:tc>
          <w:tcPr>
            <w:tcW w:w="9493" w:type="dxa"/>
            <w:gridSpan w:val="3"/>
            <w:shd w:val="clear" w:color="auto" w:fill="DEEAF6" w:themeFill="accent1" w:themeFillTint="33"/>
          </w:tcPr>
          <w:p w14:paraId="6906B4B2" w14:textId="77777777" w:rsidR="00167E13" w:rsidRPr="00167E13" w:rsidRDefault="00F977F6" w:rsidP="00167E1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</w:t>
            </w:r>
            <w:r w:rsidRPr="00F977F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ceptability and perception of MTCT prevention strategies</w:t>
            </w:r>
          </w:p>
        </w:tc>
      </w:tr>
      <w:tr w:rsidR="007E7BEA" w:rsidRPr="005F65F2" w14:paraId="6FE0651D" w14:textId="77777777" w:rsidTr="00BD4398">
        <w:trPr>
          <w:trHeight w:val="70"/>
          <w:jc w:val="center"/>
        </w:trPr>
        <w:tc>
          <w:tcPr>
            <w:tcW w:w="4536" w:type="dxa"/>
            <w:gridSpan w:val="2"/>
            <w:vMerge w:val="restart"/>
          </w:tcPr>
          <w:p w14:paraId="0D22360C" w14:textId="77777777" w:rsidR="007E7BEA" w:rsidRPr="0016639F" w:rsidRDefault="007E7BEA" w:rsidP="007E7B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77F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 you think it is useful to systematically propose hepatitis B screening to pregnant women?</w:t>
            </w:r>
          </w:p>
        </w:tc>
        <w:tc>
          <w:tcPr>
            <w:tcW w:w="4957" w:type="dxa"/>
            <w:shd w:val="clear" w:color="auto" w:fill="FFFFFF" w:themeFill="background1"/>
          </w:tcPr>
          <w:p w14:paraId="74800F85" w14:textId="20948CF7" w:rsidR="007E7BEA" w:rsidRPr="0016639F" w:rsidRDefault="005F65F2" w:rsidP="005F65F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Yes, </w:t>
            </w:r>
            <w:r w:rsidRPr="00F977F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 lot</w:t>
            </w:r>
          </w:p>
        </w:tc>
      </w:tr>
      <w:tr w:rsidR="007E7BEA" w:rsidRPr="0016639F" w14:paraId="7AF65EB0" w14:textId="77777777" w:rsidTr="00BD4398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0E93F6DC" w14:textId="77777777" w:rsidR="007E7BEA" w:rsidRPr="0016639F" w:rsidRDefault="007E7BEA" w:rsidP="007E7B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  <w:shd w:val="clear" w:color="auto" w:fill="FFFFFF" w:themeFill="background1"/>
          </w:tcPr>
          <w:p w14:paraId="5D7209FF" w14:textId="119406B2" w:rsidR="007E7BEA" w:rsidRPr="0016639F" w:rsidRDefault="007E7BEA" w:rsidP="00EF0CD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  <w:r w:rsidR="00EF0C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r w:rsidRPr="00F977F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mewhat</w:t>
            </w:r>
          </w:p>
        </w:tc>
      </w:tr>
      <w:tr w:rsidR="007E7BEA" w:rsidRPr="0016639F" w14:paraId="70FF9FCB" w14:textId="77777777" w:rsidTr="00BD4398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589B8B15" w14:textId="77777777" w:rsidR="007E7BEA" w:rsidRPr="0016639F" w:rsidRDefault="007E7BEA" w:rsidP="007E7B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  <w:shd w:val="clear" w:color="auto" w:fill="FFFFFF" w:themeFill="background1"/>
          </w:tcPr>
          <w:p w14:paraId="62339C4A" w14:textId="3983C1AD" w:rsidR="007E7BEA" w:rsidRPr="0016639F" w:rsidRDefault="005F65F2" w:rsidP="00EF0CD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Yes, a little</w:t>
            </w:r>
            <w:r w:rsidDel="005F65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7E7BEA" w:rsidRPr="0016639F" w14:paraId="1D528B66" w14:textId="77777777" w:rsidTr="00BD4398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19A21194" w14:textId="77777777" w:rsidR="007E7BEA" w:rsidRPr="0016639F" w:rsidRDefault="007E7BEA" w:rsidP="007E7B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  <w:shd w:val="clear" w:color="auto" w:fill="FFFFFF" w:themeFill="background1"/>
          </w:tcPr>
          <w:p w14:paraId="798924B7" w14:textId="77777777" w:rsidR="007E7BEA" w:rsidRPr="0016639F" w:rsidRDefault="007E7BEA" w:rsidP="007E7BE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t at all</w:t>
            </w:r>
          </w:p>
        </w:tc>
      </w:tr>
      <w:tr w:rsidR="007E7BEA" w:rsidRPr="0016639F" w14:paraId="55BD17CC" w14:textId="77777777" w:rsidTr="00BD4398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02BA98E8" w14:textId="77777777" w:rsidR="007E7BEA" w:rsidRPr="0016639F" w:rsidRDefault="007E7BEA" w:rsidP="007E7B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  <w:shd w:val="clear" w:color="auto" w:fill="FFFFFF" w:themeFill="background1"/>
          </w:tcPr>
          <w:p w14:paraId="4B88AF62" w14:textId="0EA9E770" w:rsidR="007E7BEA" w:rsidRPr="0016639F" w:rsidRDefault="007E7BEA" w:rsidP="00EF0CD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977F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 do not know</w:t>
            </w:r>
          </w:p>
        </w:tc>
      </w:tr>
      <w:tr w:rsidR="007E7BEA" w:rsidRPr="0016639F" w14:paraId="702FA1AB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 w:val="restart"/>
          </w:tcPr>
          <w:p w14:paraId="5246CBBE" w14:textId="77777777" w:rsidR="007E7BEA" w:rsidRPr="0016639F" w:rsidRDefault="007E7BEA" w:rsidP="007E7B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7B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 your opinion, how effective is the hepatitis B vaccine?</w:t>
            </w:r>
          </w:p>
        </w:tc>
        <w:tc>
          <w:tcPr>
            <w:tcW w:w="4957" w:type="dxa"/>
          </w:tcPr>
          <w:p w14:paraId="010321AD" w14:textId="77777777" w:rsidR="007E7BEA" w:rsidRPr="00F04E25" w:rsidRDefault="007E7BEA" w:rsidP="007E7BEA">
            <w:pPr>
              <w:jc w:val="both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F04E2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Very effective (&gt;95%) </w:t>
            </w:r>
          </w:p>
        </w:tc>
      </w:tr>
      <w:tr w:rsidR="007E7BEA" w:rsidRPr="0016639F" w14:paraId="0A71FE25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6E5A0352" w14:textId="77777777" w:rsidR="007E7BEA" w:rsidRPr="0016639F" w:rsidRDefault="007E7BEA" w:rsidP="007E7B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0E3E633E" w14:textId="00B6246E" w:rsidR="007E7BEA" w:rsidRPr="00F04E25" w:rsidRDefault="007E7BEA" w:rsidP="007E7BEA">
            <w:pPr>
              <w:jc w:val="both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M</w:t>
            </w:r>
            <w:r w:rsidRPr="00F04E2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oderately</w:t>
            </w:r>
            <w:r w:rsidR="00E22CC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effective</w:t>
            </w:r>
          </w:p>
        </w:tc>
      </w:tr>
      <w:tr w:rsidR="007E7BEA" w:rsidRPr="0016639F" w14:paraId="132D3D57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522F82E5" w14:textId="77777777" w:rsidR="007E7BEA" w:rsidRPr="0016639F" w:rsidRDefault="007E7BE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03BD608A" w14:textId="77777777" w:rsidR="007E7BEA" w:rsidRPr="0016639F" w:rsidRDefault="007E7BEA" w:rsidP="007E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E2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Quite ineffective</w:t>
            </w:r>
          </w:p>
        </w:tc>
      </w:tr>
      <w:tr w:rsidR="007E7BEA" w:rsidRPr="0016639F" w14:paraId="38E78817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4996F6B7" w14:textId="77777777" w:rsidR="007E7BEA" w:rsidRPr="0016639F" w:rsidRDefault="007E7BE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3F83A897" w14:textId="77777777" w:rsidR="007E7BEA" w:rsidRPr="0016639F" w:rsidRDefault="007E7BEA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E2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I do not know</w:t>
            </w:r>
          </w:p>
        </w:tc>
      </w:tr>
      <w:tr w:rsidR="007E7BEA" w:rsidRPr="0016639F" w14:paraId="4EFA67AD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 w:val="restart"/>
          </w:tcPr>
          <w:p w14:paraId="255CAF07" w14:textId="77777777" w:rsidR="007E7BEA" w:rsidRPr="0016639F" w:rsidRDefault="007E7BEA" w:rsidP="007E7B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E25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US"/>
              </w:rPr>
              <w:t>Do you agree that the hepatitis B vaccine is safe?</w:t>
            </w:r>
          </w:p>
        </w:tc>
        <w:tc>
          <w:tcPr>
            <w:tcW w:w="4957" w:type="dxa"/>
          </w:tcPr>
          <w:p w14:paraId="6FB35CC2" w14:textId="77777777" w:rsidR="007E7BEA" w:rsidRPr="00F04E25" w:rsidRDefault="007E7BEA" w:rsidP="007E7BEA">
            <w:pPr>
              <w:jc w:val="both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F04E2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Strongly agree </w:t>
            </w:r>
          </w:p>
        </w:tc>
      </w:tr>
      <w:tr w:rsidR="007E7BEA" w:rsidRPr="0016639F" w14:paraId="30EF76E7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77683295" w14:textId="77777777" w:rsidR="007E7BEA" w:rsidRPr="0016639F" w:rsidRDefault="007E7BEA" w:rsidP="007E7B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73697D0E" w14:textId="27206225" w:rsidR="007E7BEA" w:rsidRPr="00F04E25" w:rsidRDefault="008105BA" w:rsidP="008105BA">
            <w:pPr>
              <w:jc w:val="both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Rather a</w:t>
            </w:r>
            <w:r w:rsidR="007E7BEA" w:rsidRPr="00F04E2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gree</w:t>
            </w:r>
          </w:p>
        </w:tc>
      </w:tr>
      <w:tr w:rsidR="008105BA" w:rsidRPr="0016639F" w14:paraId="433553A3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352B2842" w14:textId="77777777" w:rsidR="008105BA" w:rsidRPr="0016639F" w:rsidRDefault="008105B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53B433D5" w14:textId="2D683920" w:rsidR="008105BA" w:rsidRPr="008105BA" w:rsidRDefault="008105BA" w:rsidP="007E7BEA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1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ither agree or disagree</w:t>
            </w:r>
          </w:p>
        </w:tc>
      </w:tr>
      <w:tr w:rsidR="007E7BEA" w:rsidRPr="0016639F" w14:paraId="3C996244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6DB13649" w14:textId="77777777" w:rsidR="007E7BEA" w:rsidRPr="0016639F" w:rsidRDefault="007E7BE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427C7B77" w14:textId="2061F099" w:rsidR="007E7BEA" w:rsidRPr="0016639F" w:rsidRDefault="008105BA" w:rsidP="00810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Rather disagree</w:t>
            </w:r>
            <w:r w:rsidR="007E7BEA" w:rsidRPr="00F04E2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8105BA" w:rsidRPr="0016639F" w14:paraId="55969EDB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0CAED3B5" w14:textId="77777777" w:rsidR="008105BA" w:rsidRPr="0016639F" w:rsidRDefault="008105B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29FC780F" w14:textId="5EF7EAF7" w:rsidR="008105BA" w:rsidRPr="00F04E25" w:rsidRDefault="008105BA" w:rsidP="0016639F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Strongly disagree</w:t>
            </w:r>
          </w:p>
        </w:tc>
      </w:tr>
      <w:tr w:rsidR="007E7BEA" w:rsidRPr="0016639F" w14:paraId="7031AD4E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635BA2F8" w14:textId="77777777" w:rsidR="007E7BEA" w:rsidRPr="0016639F" w:rsidRDefault="007E7BE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4D87DCE2" w14:textId="77777777" w:rsidR="007E7BEA" w:rsidRPr="0016639F" w:rsidRDefault="007E7BEA" w:rsidP="0016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E2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I do not know</w:t>
            </w:r>
          </w:p>
        </w:tc>
      </w:tr>
      <w:tr w:rsidR="007E7BEA" w:rsidRPr="0016639F" w14:paraId="5722C086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 w:val="restart"/>
          </w:tcPr>
          <w:p w14:paraId="3CD2760F" w14:textId="0D0D11D7" w:rsidR="007E7BEA" w:rsidRPr="0016639F" w:rsidRDefault="007E7BEA" w:rsidP="005F65F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7B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o you </w:t>
            </w:r>
            <w:r w:rsidR="005F65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ink</w:t>
            </w:r>
            <w:r w:rsidRPr="007E7B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t is useful to vaccinate newborns against hepatitis B within 24h after birth?  </w:t>
            </w:r>
          </w:p>
        </w:tc>
        <w:tc>
          <w:tcPr>
            <w:tcW w:w="4957" w:type="dxa"/>
          </w:tcPr>
          <w:p w14:paraId="7107E680" w14:textId="49721044" w:rsidR="007E7BEA" w:rsidRPr="00F04E25" w:rsidRDefault="005F65F2" w:rsidP="005F65F2">
            <w:pPr>
              <w:jc w:val="both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Yes, a lot</w:t>
            </w:r>
          </w:p>
        </w:tc>
      </w:tr>
      <w:tr w:rsidR="007E7BEA" w:rsidRPr="0016639F" w14:paraId="2A645964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6B40B09D" w14:textId="77777777" w:rsidR="007E7BEA" w:rsidRPr="0016639F" w:rsidRDefault="007E7BEA" w:rsidP="007E7B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2BC4725E" w14:textId="39545801" w:rsidR="007E7BEA" w:rsidRPr="00F04E25" w:rsidRDefault="005F65F2" w:rsidP="005F65F2">
            <w:pPr>
              <w:jc w:val="both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Yes, somewhat</w:t>
            </w:r>
          </w:p>
        </w:tc>
      </w:tr>
      <w:tr w:rsidR="007E7BEA" w:rsidRPr="00E22CCC" w14:paraId="7D9523EA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66C6119D" w14:textId="77777777" w:rsidR="007E7BEA" w:rsidRPr="0016639F" w:rsidRDefault="007E7BEA" w:rsidP="001663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579EAE64" w14:textId="2F5A2DBA" w:rsidR="007E7BEA" w:rsidRPr="0016639F" w:rsidRDefault="005F65F2" w:rsidP="00E22C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a little</w:t>
            </w:r>
          </w:p>
        </w:tc>
      </w:tr>
      <w:tr w:rsidR="00331550" w:rsidRPr="0016639F" w14:paraId="5C8B4096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5D8FD64C" w14:textId="77777777" w:rsidR="00331550" w:rsidRPr="0016639F" w:rsidRDefault="00331550" w:rsidP="0033155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721CF90C" w14:textId="5855B876" w:rsidR="00331550" w:rsidRPr="0016639F" w:rsidRDefault="005F65F2" w:rsidP="003315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Not at all</w:t>
            </w:r>
          </w:p>
        </w:tc>
      </w:tr>
      <w:tr w:rsidR="00331550" w:rsidRPr="0016639F" w14:paraId="6B7AC48E" w14:textId="77777777" w:rsidTr="0016639F">
        <w:trPr>
          <w:trHeight w:val="70"/>
          <w:jc w:val="center"/>
        </w:trPr>
        <w:tc>
          <w:tcPr>
            <w:tcW w:w="4536" w:type="dxa"/>
            <w:gridSpan w:val="2"/>
            <w:vMerge/>
          </w:tcPr>
          <w:p w14:paraId="6539A4D0" w14:textId="77777777" w:rsidR="00331550" w:rsidRPr="0016639F" w:rsidRDefault="00331550" w:rsidP="0033155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</w:tcPr>
          <w:p w14:paraId="6F74B619" w14:textId="77777777" w:rsidR="00331550" w:rsidRPr="0016639F" w:rsidRDefault="00331550" w:rsidP="003315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E2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I do not know</w:t>
            </w:r>
          </w:p>
        </w:tc>
      </w:tr>
    </w:tbl>
    <w:p w14:paraId="5FD375F1" w14:textId="77777777" w:rsidR="00F96CC1" w:rsidRPr="00F96CC1" w:rsidRDefault="00F96CC1" w:rsidP="0016639F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F96CC1"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  <w:t>HBV: hepatitis B virus.</w:t>
      </w:r>
    </w:p>
    <w:p w14:paraId="4E609037" w14:textId="77777777" w:rsidR="005210DA" w:rsidRPr="005210DA" w:rsidRDefault="005210DA">
      <w:pPr>
        <w:rPr>
          <w:lang w:val="en-US"/>
        </w:rPr>
      </w:pPr>
    </w:p>
    <w:p w14:paraId="69897CDF" w14:textId="77777777" w:rsidR="005210DA" w:rsidRPr="00393004" w:rsidRDefault="005210DA">
      <w:pPr>
        <w:rPr>
          <w:lang w:val="en-US"/>
        </w:rPr>
      </w:pPr>
    </w:p>
    <w:sectPr w:rsidR="005210DA" w:rsidRPr="003930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8C8"/>
    <w:rsid w:val="0016639F"/>
    <w:rsid w:val="00167E13"/>
    <w:rsid w:val="002F73F7"/>
    <w:rsid w:val="00331550"/>
    <w:rsid w:val="00393004"/>
    <w:rsid w:val="003B3FFF"/>
    <w:rsid w:val="00460055"/>
    <w:rsid w:val="00481A90"/>
    <w:rsid w:val="004D48C8"/>
    <w:rsid w:val="004F02E9"/>
    <w:rsid w:val="0051128F"/>
    <w:rsid w:val="005178E5"/>
    <w:rsid w:val="005210DA"/>
    <w:rsid w:val="00571B27"/>
    <w:rsid w:val="005F65F2"/>
    <w:rsid w:val="006225DB"/>
    <w:rsid w:val="006308DE"/>
    <w:rsid w:val="006841AD"/>
    <w:rsid w:val="006C4DA5"/>
    <w:rsid w:val="007425F2"/>
    <w:rsid w:val="00767DE6"/>
    <w:rsid w:val="007C2683"/>
    <w:rsid w:val="007E7BEA"/>
    <w:rsid w:val="008105BA"/>
    <w:rsid w:val="008E0419"/>
    <w:rsid w:val="009B5584"/>
    <w:rsid w:val="00AA49B8"/>
    <w:rsid w:val="00BB7964"/>
    <w:rsid w:val="00BD723D"/>
    <w:rsid w:val="00D04627"/>
    <w:rsid w:val="00D04C04"/>
    <w:rsid w:val="00D1130C"/>
    <w:rsid w:val="00D712C8"/>
    <w:rsid w:val="00E22CCC"/>
    <w:rsid w:val="00E87318"/>
    <w:rsid w:val="00EF0CDF"/>
    <w:rsid w:val="00F0484C"/>
    <w:rsid w:val="00F0583C"/>
    <w:rsid w:val="00F96CC1"/>
    <w:rsid w:val="00F977F6"/>
    <w:rsid w:val="00FC3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6A2BA"/>
  <w15:chartTrackingRefBased/>
  <w15:docId w15:val="{849C3614-9837-4D3A-8783-E07632B0F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9">
    <w:name w:val="Grille du tableau9"/>
    <w:basedOn w:val="TableauNormal"/>
    <w:next w:val="Grilledutableau"/>
    <w:uiPriority w:val="39"/>
    <w:rsid w:val="00521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521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04C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4C04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D712C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12C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712C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12C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12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08E3B0-9B4C-4298-B733-B89FC3E2D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8</Words>
  <Characters>5269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aogol Tchadine</dc:creator>
  <cp:keywords/>
  <dc:description/>
  <cp:lastModifiedBy>Djaogol Tchadine</cp:lastModifiedBy>
  <cp:revision>2</cp:revision>
  <dcterms:created xsi:type="dcterms:W3CDTF">2019-07-31T09:14:00Z</dcterms:created>
  <dcterms:modified xsi:type="dcterms:W3CDTF">2019-07-31T09:14:00Z</dcterms:modified>
</cp:coreProperties>
</file>